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82F65" w14:textId="77777777" w:rsidR="00DC0CE6" w:rsidRPr="00B5019D" w:rsidRDefault="00DC0CE6" w:rsidP="00DC0CE6">
      <w:pPr>
        <w:rPr>
          <w:b/>
          <w:bCs/>
          <w:sz w:val="32"/>
          <w:szCs w:val="32"/>
          <w:lang w:val="en-GB"/>
        </w:rPr>
      </w:pPr>
      <w:bookmarkStart w:id="0" w:name="_Hlk101384336"/>
      <w:r w:rsidRPr="00B5019D">
        <w:rPr>
          <w:b/>
          <w:bCs/>
          <w:sz w:val="32"/>
          <w:szCs w:val="32"/>
          <w:lang w:val="en-GB"/>
        </w:rPr>
        <w:t>Supplemental material</w:t>
      </w:r>
    </w:p>
    <w:p w14:paraId="49A41DCD" w14:textId="77777777" w:rsidR="00DC0CE6" w:rsidRPr="00B5019D" w:rsidRDefault="00DC0CE6" w:rsidP="00DC0CE6">
      <w:pPr>
        <w:suppressLineNumbers/>
        <w:spacing w:afterLines="200" w:after="480" w:line="360" w:lineRule="auto"/>
        <w:contextualSpacing/>
        <w:rPr>
          <w:rFonts w:ascii="Arial" w:hAnsi="Arial" w:cs="Arial"/>
          <w:b/>
          <w:sz w:val="28"/>
          <w:szCs w:val="28"/>
          <w:lang w:val="en-GB"/>
        </w:rPr>
      </w:pPr>
    </w:p>
    <w:p w14:paraId="1763643D" w14:textId="59F03D37" w:rsidR="00DC0CE6" w:rsidRPr="00B5019D" w:rsidRDefault="00DC0CE6" w:rsidP="00DC0CE6">
      <w:pPr>
        <w:suppressLineNumbers/>
        <w:spacing w:afterLines="200" w:after="480" w:line="360" w:lineRule="auto"/>
        <w:contextualSpacing/>
        <w:rPr>
          <w:rFonts w:ascii="Arial" w:hAnsi="Arial" w:cs="Arial"/>
          <w:b/>
          <w:lang w:val="en-GB"/>
        </w:rPr>
      </w:pPr>
      <w:r w:rsidRPr="00B5019D">
        <w:rPr>
          <w:rFonts w:ascii="Arial" w:hAnsi="Arial" w:cs="Arial"/>
          <w:b/>
          <w:lang w:val="en-GB"/>
        </w:rPr>
        <w:t xml:space="preserve">Feasibility to infer accurate fibrinogen concentrations from </w:t>
      </w:r>
      <w:r w:rsidR="00FD66B5" w:rsidRPr="00B5019D">
        <w:rPr>
          <w:rFonts w:ascii="Arial" w:hAnsi="Arial" w:cs="Arial"/>
          <w:b/>
          <w:lang w:val="en-GB"/>
        </w:rPr>
        <w:t>t</w:t>
      </w:r>
      <w:r w:rsidRPr="00B5019D">
        <w:rPr>
          <w:rFonts w:ascii="Arial" w:hAnsi="Arial" w:cs="Arial"/>
          <w:b/>
          <w:lang w:val="en-GB"/>
        </w:rPr>
        <w:t xml:space="preserve">hrombin </w:t>
      </w:r>
      <w:r w:rsidR="00FD66B5" w:rsidRPr="00B5019D">
        <w:rPr>
          <w:rFonts w:ascii="Arial" w:hAnsi="Arial" w:cs="Arial"/>
          <w:b/>
          <w:lang w:val="en-GB"/>
        </w:rPr>
        <w:t>g</w:t>
      </w:r>
      <w:r w:rsidRPr="00B5019D">
        <w:rPr>
          <w:rFonts w:ascii="Arial" w:hAnsi="Arial" w:cs="Arial"/>
          <w:b/>
          <w:lang w:val="en-GB"/>
        </w:rPr>
        <w:t xml:space="preserve">eneration, </w:t>
      </w:r>
      <w:r w:rsidR="00FD66B5" w:rsidRPr="00B5019D">
        <w:rPr>
          <w:rFonts w:ascii="Arial" w:hAnsi="Arial" w:cs="Arial"/>
          <w:b/>
          <w:lang w:val="en-GB"/>
        </w:rPr>
        <w:t>p</w:t>
      </w:r>
      <w:r w:rsidRPr="00B5019D">
        <w:rPr>
          <w:rFonts w:ascii="Arial" w:hAnsi="Arial" w:cs="Arial"/>
          <w:b/>
          <w:lang w:val="en-GB"/>
        </w:rPr>
        <w:t>rothrombin-</w:t>
      </w:r>
      <w:r w:rsidR="00FD66B5" w:rsidRPr="00B5019D">
        <w:rPr>
          <w:rFonts w:ascii="Arial" w:hAnsi="Arial" w:cs="Arial"/>
          <w:b/>
          <w:lang w:val="en-GB"/>
        </w:rPr>
        <w:t>t</w:t>
      </w:r>
      <w:r w:rsidRPr="00B5019D">
        <w:rPr>
          <w:rFonts w:ascii="Arial" w:hAnsi="Arial" w:cs="Arial"/>
          <w:b/>
          <w:lang w:val="en-GB"/>
        </w:rPr>
        <w:t xml:space="preserve">ime or </w:t>
      </w:r>
      <w:proofErr w:type="spellStart"/>
      <w:r w:rsidR="00FD66B5" w:rsidRPr="00B5019D">
        <w:rPr>
          <w:rFonts w:ascii="Arial" w:hAnsi="Arial" w:cs="Arial"/>
          <w:b/>
          <w:lang w:val="en-GB"/>
        </w:rPr>
        <w:t>r</w:t>
      </w:r>
      <w:r w:rsidRPr="00B5019D">
        <w:rPr>
          <w:rFonts w:ascii="Arial" w:hAnsi="Arial" w:cs="Arial"/>
          <w:b/>
          <w:lang w:val="en-GB"/>
        </w:rPr>
        <w:t>eptilase</w:t>
      </w:r>
      <w:proofErr w:type="spellEnd"/>
      <w:r w:rsidRPr="00B5019D">
        <w:rPr>
          <w:rFonts w:ascii="Arial" w:hAnsi="Arial" w:cs="Arial"/>
          <w:b/>
          <w:lang w:val="en-GB"/>
        </w:rPr>
        <w:t>-</w:t>
      </w:r>
      <w:r w:rsidR="00FD66B5" w:rsidRPr="00B5019D">
        <w:rPr>
          <w:rFonts w:ascii="Arial" w:hAnsi="Arial" w:cs="Arial"/>
          <w:b/>
          <w:lang w:val="en-GB"/>
        </w:rPr>
        <w:t>t</w:t>
      </w:r>
      <w:r w:rsidRPr="00B5019D">
        <w:rPr>
          <w:rFonts w:ascii="Arial" w:hAnsi="Arial" w:cs="Arial"/>
          <w:b/>
          <w:lang w:val="en-GB"/>
        </w:rPr>
        <w:t>ime waveforms.</w:t>
      </w:r>
    </w:p>
    <w:bookmarkEnd w:id="0"/>
    <w:p w14:paraId="05D156F4" w14:textId="77777777" w:rsidR="00DC0CE6" w:rsidRDefault="00DC0CE6">
      <w:pPr>
        <w:rPr>
          <w:sz w:val="18"/>
          <w:szCs w:val="18"/>
          <w:lang w:val="en-GB"/>
        </w:rPr>
      </w:pPr>
    </w:p>
    <w:p w14:paraId="76995FDD" w14:textId="28D2C39F" w:rsidR="00FB6E44" w:rsidRDefault="00AD030F">
      <w:pPr>
        <w:rPr>
          <w:sz w:val="18"/>
          <w:szCs w:val="18"/>
          <w:lang w:val="en-GB"/>
        </w:rPr>
      </w:pPr>
      <w:r>
        <w:rPr>
          <w:noProof/>
          <w:sz w:val="18"/>
          <w:szCs w:val="18"/>
          <w:lang w:val="en-GB"/>
        </w:rPr>
        <w:drawing>
          <wp:inline distT="0" distB="0" distL="0" distR="0" wp14:anchorId="1068A5CF" wp14:editId="24D46F04">
            <wp:extent cx="6109488" cy="3532505"/>
            <wp:effectExtent l="0" t="0" r="0" b="0"/>
            <wp:docPr id="757737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6444" cy="3536527"/>
                    </a:xfrm>
                    <a:prstGeom prst="rect">
                      <a:avLst/>
                    </a:prstGeom>
                    <a:noFill/>
                  </pic:spPr>
                </pic:pic>
              </a:graphicData>
            </a:graphic>
          </wp:inline>
        </w:drawing>
      </w:r>
    </w:p>
    <w:p w14:paraId="63BDB6DC" w14:textId="3EF2C809" w:rsidR="00F327D3" w:rsidRPr="00B55578" w:rsidRDefault="00F327D3" w:rsidP="00F327D3">
      <w:pPr>
        <w:spacing w:after="160" w:line="259" w:lineRule="auto"/>
        <w:rPr>
          <w:rFonts w:ascii="Arial" w:hAnsi="Arial" w:cs="Arial"/>
          <w:sz w:val="20"/>
          <w:szCs w:val="24"/>
          <w:lang w:val="en-US"/>
        </w:rPr>
      </w:pPr>
      <w:r w:rsidRPr="00B55578">
        <w:rPr>
          <w:rFonts w:ascii="Arial" w:hAnsi="Arial" w:cs="Arial"/>
          <w:sz w:val="20"/>
          <w:szCs w:val="24"/>
          <w:lang w:val="en-US"/>
        </w:rPr>
        <w:t xml:space="preserve">Supplementary </w:t>
      </w:r>
      <w:r>
        <w:rPr>
          <w:rFonts w:ascii="Arial" w:hAnsi="Arial" w:cs="Arial"/>
          <w:sz w:val="20"/>
          <w:szCs w:val="24"/>
          <w:lang w:val="en-US"/>
        </w:rPr>
        <w:t>figure</w:t>
      </w:r>
      <w:r w:rsidRPr="00B55578">
        <w:rPr>
          <w:rFonts w:ascii="Arial" w:hAnsi="Arial" w:cs="Arial"/>
          <w:sz w:val="20"/>
          <w:szCs w:val="24"/>
          <w:lang w:val="en-US"/>
        </w:rPr>
        <w:t xml:space="preserve"> </w:t>
      </w:r>
      <w:r>
        <w:rPr>
          <w:rFonts w:ascii="Arial" w:hAnsi="Arial" w:cs="Arial"/>
          <w:sz w:val="20"/>
          <w:szCs w:val="24"/>
          <w:lang w:val="en-US"/>
        </w:rPr>
        <w:t>1</w:t>
      </w:r>
      <w:r w:rsidRPr="00B55578">
        <w:rPr>
          <w:rFonts w:ascii="Arial" w:hAnsi="Arial" w:cs="Arial"/>
          <w:sz w:val="20"/>
          <w:szCs w:val="24"/>
          <w:lang w:val="en-US"/>
        </w:rPr>
        <w:t xml:space="preserve">. </w:t>
      </w:r>
      <w:r w:rsidR="007D49B5">
        <w:rPr>
          <w:rFonts w:ascii="Arial" w:hAnsi="Arial" w:cs="Arial"/>
          <w:sz w:val="20"/>
          <w:szCs w:val="24"/>
          <w:lang w:val="en-US"/>
        </w:rPr>
        <w:t xml:space="preserve">Analytic workflow from a patient sample to infer the fibrinogen concentration </w:t>
      </w:r>
      <w:r w:rsidR="0078244E">
        <w:rPr>
          <w:rFonts w:ascii="Arial" w:hAnsi="Arial" w:cs="Arial"/>
          <w:sz w:val="20"/>
          <w:szCs w:val="24"/>
          <w:lang w:val="en-US"/>
        </w:rPr>
        <w:t>based on</w:t>
      </w:r>
      <w:r w:rsidR="002B5C93">
        <w:rPr>
          <w:rFonts w:ascii="Arial" w:hAnsi="Arial" w:cs="Arial"/>
          <w:sz w:val="20"/>
          <w:szCs w:val="24"/>
          <w:lang w:val="en-US"/>
        </w:rPr>
        <w:t xml:space="preserve"> data</w:t>
      </w:r>
      <w:r w:rsidR="004A76EA">
        <w:rPr>
          <w:rFonts w:ascii="Arial" w:hAnsi="Arial" w:cs="Arial"/>
          <w:sz w:val="20"/>
          <w:szCs w:val="24"/>
          <w:lang w:val="en-US"/>
        </w:rPr>
        <w:t xml:space="preserve"> </w:t>
      </w:r>
      <w:r w:rsidR="002B5C93">
        <w:rPr>
          <w:rFonts w:ascii="Arial" w:hAnsi="Arial" w:cs="Arial"/>
          <w:sz w:val="20"/>
          <w:szCs w:val="24"/>
          <w:lang w:val="en-US"/>
        </w:rPr>
        <w:t>input</w:t>
      </w:r>
      <w:r w:rsidR="004A76EA">
        <w:rPr>
          <w:rFonts w:ascii="Arial" w:hAnsi="Arial" w:cs="Arial"/>
          <w:sz w:val="20"/>
          <w:szCs w:val="24"/>
          <w:lang w:val="en-US"/>
        </w:rPr>
        <w:t xml:space="preserve"> from </w:t>
      </w:r>
      <w:r w:rsidR="006A3F82">
        <w:rPr>
          <w:rFonts w:ascii="Arial" w:hAnsi="Arial" w:cs="Arial"/>
          <w:sz w:val="20"/>
          <w:szCs w:val="24"/>
          <w:lang w:val="en-US"/>
        </w:rPr>
        <w:t>the measured</w:t>
      </w:r>
      <w:r w:rsidR="0078244E">
        <w:rPr>
          <w:rFonts w:ascii="Arial" w:hAnsi="Arial" w:cs="Arial"/>
          <w:sz w:val="20"/>
          <w:szCs w:val="24"/>
          <w:lang w:val="en-US"/>
        </w:rPr>
        <w:t xml:space="preserve"> thrombin generation</w:t>
      </w:r>
      <w:r w:rsidR="006A3F82">
        <w:rPr>
          <w:rFonts w:ascii="Arial" w:hAnsi="Arial" w:cs="Arial"/>
          <w:sz w:val="20"/>
          <w:szCs w:val="24"/>
          <w:lang w:val="en-US"/>
        </w:rPr>
        <w:t xml:space="preserve"> and attenuation curve</w:t>
      </w:r>
      <w:r w:rsidR="000D78AA">
        <w:rPr>
          <w:rFonts w:ascii="Arial" w:hAnsi="Arial" w:cs="Arial"/>
          <w:sz w:val="20"/>
          <w:szCs w:val="24"/>
          <w:lang w:val="en-US"/>
        </w:rPr>
        <w:t xml:space="preserve">. </w:t>
      </w:r>
    </w:p>
    <w:p w14:paraId="13AE7C3D" w14:textId="77777777" w:rsidR="00F327D3" w:rsidRPr="00346372" w:rsidRDefault="00F327D3">
      <w:pPr>
        <w:rPr>
          <w:sz w:val="18"/>
          <w:szCs w:val="18"/>
          <w:lang w:val="en-US"/>
        </w:rPr>
      </w:pPr>
    </w:p>
    <w:p w14:paraId="11659998" w14:textId="77777777" w:rsidR="00F327D3" w:rsidRDefault="00F327D3">
      <w:pPr>
        <w:spacing w:after="160" w:line="259" w:lineRule="auto"/>
        <w:rPr>
          <w:rFonts w:ascii="Arial" w:hAnsi="Arial" w:cs="Arial"/>
          <w:u w:val="single"/>
          <w:lang w:val="en-GB"/>
        </w:rPr>
      </w:pPr>
      <w:r>
        <w:rPr>
          <w:rFonts w:ascii="Arial" w:hAnsi="Arial" w:cs="Arial"/>
          <w:u w:val="single"/>
          <w:lang w:val="en-GB"/>
        </w:rPr>
        <w:br w:type="page"/>
      </w:r>
    </w:p>
    <w:p w14:paraId="2120597A" w14:textId="7C778CE8" w:rsidR="00123906" w:rsidRPr="00FB6E44" w:rsidRDefault="00123906">
      <w:pPr>
        <w:rPr>
          <w:rFonts w:ascii="Arial" w:hAnsi="Arial" w:cs="Arial"/>
          <w:u w:val="single"/>
          <w:lang w:val="en-GB"/>
        </w:rPr>
      </w:pPr>
      <w:r w:rsidRPr="00FB6E44">
        <w:rPr>
          <w:rFonts w:ascii="Arial" w:hAnsi="Arial" w:cs="Arial"/>
          <w:u w:val="single"/>
          <w:lang w:val="en-GB"/>
        </w:rPr>
        <w:lastRenderedPageBreak/>
        <w:t xml:space="preserve">Supplementary information on the </w:t>
      </w:r>
      <w:r w:rsidR="009A328B" w:rsidRPr="00FB6E44">
        <w:rPr>
          <w:rFonts w:ascii="Arial" w:hAnsi="Arial" w:cs="Arial"/>
          <w:u w:val="single"/>
          <w:lang w:val="en-GB"/>
        </w:rPr>
        <w:t xml:space="preserve">equations </w:t>
      </w:r>
      <w:r w:rsidR="00D21F3D" w:rsidRPr="00FB6E44">
        <w:rPr>
          <w:rFonts w:ascii="Arial" w:hAnsi="Arial" w:cs="Arial"/>
          <w:u w:val="single"/>
          <w:lang w:val="en-GB"/>
        </w:rPr>
        <w:t>used within the model</w:t>
      </w:r>
      <w:r w:rsidR="009A328B" w:rsidRPr="00FB6E44">
        <w:rPr>
          <w:rFonts w:ascii="Arial" w:hAnsi="Arial" w:cs="Arial"/>
          <w:u w:val="single"/>
          <w:lang w:val="en-GB"/>
        </w:rPr>
        <w:t xml:space="preserve"> to describe fibrin polymerization</w:t>
      </w:r>
    </w:p>
    <w:p w14:paraId="165D79E5" w14:textId="77777777" w:rsidR="00DC0CE6" w:rsidRPr="00B5019D" w:rsidRDefault="00DC0CE6" w:rsidP="00DC0CE6">
      <w:pPr>
        <w:suppressLineNumbers/>
        <w:spacing w:afterLines="200" w:after="480" w:line="360" w:lineRule="auto"/>
        <w:contextualSpacing/>
        <w:rPr>
          <w:rFonts w:ascii="Arial" w:hAnsi="Arial" w:cs="Arial"/>
          <w:szCs w:val="28"/>
          <w:lang w:val="en-US"/>
        </w:rPr>
      </w:pPr>
      <w:r w:rsidRPr="00B5019D">
        <w:rPr>
          <w:rFonts w:ascii="Arial" w:hAnsi="Arial" w:cs="Arial"/>
          <w:szCs w:val="28"/>
          <w:lang w:val="en-US"/>
        </w:rPr>
        <w:t>To infer the fibrinogen concentration in plasma samples from the thrombin generation and turbidity assay waveforms, the thrombin concentration present in the assay over time was used as the input to simulate fibrin fiber formation using a proprietary computational model of coupled ordinary differential equations describing the following fibrin polymerization processes:</w:t>
      </w:r>
    </w:p>
    <w:p w14:paraId="2C45DFC7" w14:textId="77777777" w:rsidR="00DC0CE6" w:rsidRPr="00B5019D" w:rsidRDefault="00DC0CE6">
      <w:pPr>
        <w:rPr>
          <w:lang w:val="en-US"/>
        </w:rPr>
      </w:pPr>
    </w:p>
    <w:p w14:paraId="375FE5CE" w14:textId="720B7C6D"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A from </w:t>
      </w:r>
      <w:proofErr w:type="spellStart"/>
      <w:r w:rsidRPr="00B5019D">
        <w:rPr>
          <w:rFonts w:ascii="Arial" w:hAnsi="Arial" w:cs="Arial"/>
          <w:szCs w:val="28"/>
          <w:lang w:val="en-US"/>
        </w:rPr>
        <w:t>the</w:t>
      </w:r>
      <w:r w:rsidR="00346372">
        <w:rPr>
          <w:rFonts w:ascii="Arial" w:hAnsi="Arial" w:cs="Arial"/>
          <w:szCs w:val="28"/>
          <w:lang w:val="en-US"/>
        </w:rPr>
        <w:t>a</w:t>
      </w:r>
      <w:proofErr w:type="spellEnd"/>
      <w:r w:rsidRPr="00B5019D">
        <w:rPr>
          <w:rFonts w:ascii="Arial" w:hAnsi="Arial" w:cs="Arial"/>
          <w:szCs w:val="28"/>
          <w:lang w:val="en-US"/>
        </w:rPr>
        <w:t xml:space="preserve"> fibrinogen</w:t>
      </w:r>
      <w:r w:rsidR="009D18F9">
        <w:rPr>
          <w:rFonts w:ascii="Arial" w:hAnsi="Arial" w:cs="Arial"/>
          <w:szCs w:val="28"/>
          <w:lang w:val="en-US"/>
        </w:rPr>
        <w:t xml:space="preserve"> molecule </w:t>
      </w:r>
      <w:r w:rsidRPr="00B5019D">
        <w:rPr>
          <w:rFonts w:ascii="Arial" w:hAnsi="Arial" w:cs="Arial"/>
          <w:szCs w:val="28"/>
          <w:lang w:val="en-US"/>
        </w:rPr>
        <w:t>by a single binding thrombin molecule.</w:t>
      </w:r>
    </w:p>
    <w:p w14:paraId="74FFD60A" w14:textId="1965DC99"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B from </w:t>
      </w:r>
      <w:r w:rsidRPr="00346372">
        <w:rPr>
          <w:rFonts w:ascii="Arial" w:hAnsi="Arial" w:cs="Arial"/>
          <w:szCs w:val="28"/>
          <w:lang w:val="en-US"/>
        </w:rPr>
        <w:t>the fibrinogen</w:t>
      </w:r>
      <w:r w:rsidR="007C6924" w:rsidRPr="00346372">
        <w:rPr>
          <w:rFonts w:ascii="Arial" w:hAnsi="Arial" w:cs="Arial"/>
          <w:szCs w:val="28"/>
          <w:lang w:val="en-US"/>
        </w:rPr>
        <w:t xml:space="preserve"> molecule</w:t>
      </w:r>
      <w:r w:rsidRPr="00346372">
        <w:rPr>
          <w:rFonts w:ascii="Arial" w:hAnsi="Arial" w:cs="Arial"/>
          <w:szCs w:val="28"/>
          <w:lang w:val="en-US"/>
        </w:rPr>
        <w:t xml:space="preserve"> by</w:t>
      </w:r>
      <w:r w:rsidRPr="00B5019D">
        <w:rPr>
          <w:rFonts w:ascii="Arial" w:hAnsi="Arial" w:cs="Arial"/>
          <w:szCs w:val="28"/>
          <w:lang w:val="en-US"/>
        </w:rPr>
        <w:t xml:space="preserve"> a single binding thrombin molecule.</w:t>
      </w:r>
    </w:p>
    <w:p w14:paraId="15C34568"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A from the partially activated </w:t>
      </w:r>
      <w:proofErr w:type="spellStart"/>
      <w:r w:rsidRPr="00B5019D">
        <w:rPr>
          <w:rFonts w:ascii="Arial" w:hAnsi="Arial" w:cs="Arial"/>
          <w:szCs w:val="28"/>
          <w:lang w:val="en-US"/>
        </w:rPr>
        <w:t>desBB</w:t>
      </w:r>
      <w:proofErr w:type="spellEnd"/>
      <w:r w:rsidRPr="00B5019D">
        <w:rPr>
          <w:rFonts w:ascii="Arial" w:hAnsi="Arial" w:cs="Arial"/>
          <w:szCs w:val="28"/>
          <w:lang w:val="en-US"/>
        </w:rPr>
        <w:t xml:space="preserve"> fibrin monomer by a single binding thrombin molecule.</w:t>
      </w:r>
    </w:p>
    <w:p w14:paraId="7F4A5F59"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B from the </w:t>
      </w:r>
      <w:r w:rsidRPr="00346372">
        <w:rPr>
          <w:rFonts w:ascii="Arial" w:hAnsi="Arial" w:cs="Arial"/>
          <w:strike/>
          <w:szCs w:val="28"/>
          <w:lang w:val="en-US"/>
        </w:rPr>
        <w:t>partially activated</w:t>
      </w:r>
      <w:r w:rsidRPr="00B5019D">
        <w:rPr>
          <w:rFonts w:ascii="Arial" w:hAnsi="Arial" w:cs="Arial"/>
          <w:szCs w:val="28"/>
          <w:lang w:val="en-US"/>
        </w:rPr>
        <w:t xml:space="preserve"> </w:t>
      </w:r>
      <w:proofErr w:type="spellStart"/>
      <w:r w:rsidRPr="00B5019D">
        <w:rPr>
          <w:rFonts w:ascii="Arial" w:hAnsi="Arial" w:cs="Arial"/>
          <w:szCs w:val="28"/>
          <w:lang w:val="en-US"/>
        </w:rPr>
        <w:t>desAA</w:t>
      </w:r>
      <w:proofErr w:type="spellEnd"/>
      <w:r w:rsidRPr="00B5019D">
        <w:rPr>
          <w:rFonts w:ascii="Arial" w:hAnsi="Arial" w:cs="Arial"/>
          <w:szCs w:val="28"/>
          <w:lang w:val="en-US"/>
        </w:rPr>
        <w:t xml:space="preserve"> fibrin monomer by a single binding thrombin molecule.</w:t>
      </w:r>
    </w:p>
    <w:p w14:paraId="6338DEDA" w14:textId="05F7244E"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 xml:space="preserve">The cleavage of fibrinopeptide A from the fibrinogen </w:t>
      </w:r>
      <w:r w:rsidR="007C6924">
        <w:rPr>
          <w:rFonts w:ascii="Arial" w:hAnsi="Arial" w:cs="Arial"/>
          <w:szCs w:val="28"/>
          <w:lang w:val="en-US"/>
        </w:rPr>
        <w:t>molecule</w:t>
      </w:r>
      <w:r w:rsidR="007C6924" w:rsidRPr="00B5019D">
        <w:rPr>
          <w:rFonts w:ascii="Arial" w:hAnsi="Arial" w:cs="Arial"/>
          <w:szCs w:val="28"/>
          <w:lang w:val="en-US"/>
        </w:rPr>
        <w:t xml:space="preserve"> </w:t>
      </w:r>
      <w:r w:rsidRPr="00B5019D">
        <w:rPr>
          <w:rFonts w:ascii="Arial" w:hAnsi="Arial" w:cs="Arial"/>
          <w:szCs w:val="28"/>
          <w:lang w:val="en-US"/>
        </w:rPr>
        <w:t>by a second binding thrombin molecule.</w:t>
      </w:r>
    </w:p>
    <w:p w14:paraId="17CA4569" w14:textId="10E668EC"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cleavage of fibrinopeptide B from the fibrinogen</w:t>
      </w:r>
      <w:r w:rsidR="006D21A5">
        <w:rPr>
          <w:rFonts w:ascii="Arial" w:hAnsi="Arial" w:cs="Arial"/>
          <w:szCs w:val="28"/>
          <w:lang w:val="en-US"/>
        </w:rPr>
        <w:t xml:space="preserve"> </w:t>
      </w:r>
      <w:r w:rsidR="009D18F9">
        <w:rPr>
          <w:rFonts w:ascii="Arial" w:hAnsi="Arial" w:cs="Arial"/>
          <w:szCs w:val="28"/>
          <w:lang w:val="en-US"/>
        </w:rPr>
        <w:t>molecule</w:t>
      </w:r>
      <w:r w:rsidRPr="00B5019D">
        <w:rPr>
          <w:rFonts w:ascii="Arial" w:hAnsi="Arial" w:cs="Arial"/>
          <w:szCs w:val="28"/>
          <w:lang w:val="en-US"/>
        </w:rPr>
        <w:t xml:space="preserve"> by a second binding thrombin molecule.</w:t>
      </w:r>
    </w:p>
    <w:p w14:paraId="45D59C6B"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initiation of the formation and growth of protofibrils</w:t>
      </w:r>
    </w:p>
    <w:p w14:paraId="2EDE9574" w14:textId="77777777" w:rsidR="00DC0CE6" w:rsidRPr="00B5019D" w:rsidRDefault="00DC0CE6" w:rsidP="00DC0CE6">
      <w:pPr>
        <w:pStyle w:val="ListParagraph"/>
        <w:numPr>
          <w:ilvl w:val="0"/>
          <w:numId w:val="1"/>
        </w:numPr>
        <w:suppressLineNumbers/>
        <w:spacing w:afterLines="200" w:after="480" w:line="360" w:lineRule="auto"/>
        <w:rPr>
          <w:rFonts w:ascii="Arial" w:hAnsi="Arial" w:cs="Arial"/>
          <w:szCs w:val="28"/>
          <w:lang w:val="en-US"/>
        </w:rPr>
      </w:pPr>
      <w:r w:rsidRPr="00B5019D">
        <w:rPr>
          <w:rFonts w:ascii="Arial" w:hAnsi="Arial" w:cs="Arial"/>
          <w:szCs w:val="28"/>
          <w:lang w:val="en-US"/>
        </w:rPr>
        <w:t>The initiation of the formation and growth of fibrils</w:t>
      </w:r>
    </w:p>
    <w:p w14:paraId="77BC86FE" w14:textId="16842579" w:rsidR="00BD4B70" w:rsidRPr="00B5019D" w:rsidRDefault="00BD4B70" w:rsidP="00BD4B70">
      <w:pPr>
        <w:suppressLineNumbers/>
        <w:spacing w:afterLines="200" w:after="480" w:line="360" w:lineRule="auto"/>
        <w:rPr>
          <w:rFonts w:ascii="Arial" w:hAnsi="Arial" w:cs="Arial"/>
          <w:sz w:val="18"/>
          <w:lang w:val="en-US"/>
        </w:rPr>
      </w:pPr>
      <w:r w:rsidRPr="00B5019D">
        <w:rPr>
          <w:rFonts w:ascii="Arial" w:hAnsi="Arial" w:cs="Arial"/>
          <w:sz w:val="18"/>
          <w:lang w:val="en-US"/>
        </w:rPr>
        <w:t>Note: Additional information on the incorporated reactions in the fibrin polymerization model can be found in the patent (</w:t>
      </w:r>
      <w:hyperlink r:id="rId6" w:history="1">
        <w:r w:rsidR="00494B1E" w:rsidRPr="00B5019D">
          <w:rPr>
            <w:rStyle w:val="Hyperlink"/>
            <w:rFonts w:ascii="Arial" w:hAnsi="Arial" w:cs="Arial"/>
            <w:i/>
            <w:iCs/>
            <w:sz w:val="18"/>
            <w:lang w:val="en-US"/>
          </w:rPr>
          <w:t>https://patentimages.storage.googleapis.com/45/09/6c/e7b3b7a8928bfb/WO2016097234A1.pdf</w:t>
        </w:r>
      </w:hyperlink>
      <w:r w:rsidR="00494B1E" w:rsidRPr="00B5019D">
        <w:rPr>
          <w:rFonts w:ascii="Arial" w:hAnsi="Arial" w:cs="Arial"/>
          <w:sz w:val="18"/>
          <w:lang w:val="en-US"/>
        </w:rPr>
        <w:t>)</w:t>
      </w:r>
    </w:p>
    <w:p w14:paraId="1724FE6E" w14:textId="77777777" w:rsidR="00494B1E" w:rsidRPr="00B5019D" w:rsidRDefault="00494B1E">
      <w:pPr>
        <w:spacing w:after="160" w:line="259" w:lineRule="auto"/>
        <w:rPr>
          <w:rFonts w:ascii="Arial" w:hAnsi="Arial" w:cs="Arial"/>
          <w:szCs w:val="28"/>
          <w:lang w:val="en-US"/>
        </w:rPr>
      </w:pPr>
    </w:p>
    <w:p w14:paraId="476B598C" w14:textId="77777777" w:rsidR="00494B1E" w:rsidRPr="00B5019D" w:rsidRDefault="00494B1E">
      <w:pPr>
        <w:spacing w:after="160" w:line="259" w:lineRule="auto"/>
        <w:rPr>
          <w:rFonts w:ascii="Arial" w:hAnsi="Arial" w:cs="Arial"/>
          <w:szCs w:val="28"/>
          <w:lang w:val="en-US"/>
        </w:rPr>
      </w:pPr>
    </w:p>
    <w:p w14:paraId="39B07517" w14:textId="275B6EA5" w:rsidR="00F327D3" w:rsidRDefault="00F327D3">
      <w:pPr>
        <w:spacing w:after="160" w:line="259" w:lineRule="auto"/>
        <w:rPr>
          <w:rFonts w:ascii="Arial" w:hAnsi="Arial" w:cs="Arial"/>
          <w:sz w:val="20"/>
          <w:szCs w:val="24"/>
          <w:lang w:val="en-US"/>
        </w:rPr>
      </w:pPr>
      <w:r>
        <w:rPr>
          <w:rFonts w:ascii="Arial" w:hAnsi="Arial" w:cs="Arial"/>
          <w:sz w:val="20"/>
          <w:szCs w:val="24"/>
          <w:lang w:val="en-US"/>
        </w:rPr>
        <w:br w:type="page"/>
      </w:r>
    </w:p>
    <w:p w14:paraId="5021D9BF" w14:textId="4188D297" w:rsidR="00EF06FA" w:rsidRPr="00346372" w:rsidRDefault="00EF06FA">
      <w:pPr>
        <w:spacing w:after="160" w:line="259" w:lineRule="auto"/>
        <w:rPr>
          <w:rFonts w:ascii="Arial" w:hAnsi="Arial" w:cs="Arial"/>
          <w:sz w:val="20"/>
          <w:szCs w:val="24"/>
          <w:lang w:val="en-US"/>
        </w:rPr>
      </w:pPr>
      <w:r w:rsidRPr="00346372">
        <w:rPr>
          <w:rFonts w:ascii="Arial" w:hAnsi="Arial" w:cs="Arial"/>
          <w:sz w:val="20"/>
          <w:szCs w:val="24"/>
          <w:lang w:val="en-US"/>
        </w:rPr>
        <w:lastRenderedPageBreak/>
        <w:t xml:space="preserve">Supplementary table 1. </w:t>
      </w:r>
      <w:r w:rsidR="00BD4B70" w:rsidRPr="00346372">
        <w:rPr>
          <w:rFonts w:ascii="Arial" w:hAnsi="Arial" w:cs="Arial"/>
          <w:sz w:val="20"/>
          <w:szCs w:val="24"/>
          <w:lang w:val="en-US"/>
        </w:rPr>
        <w:t xml:space="preserve">Reactions incorporated in the fibrin polymerization model. </w:t>
      </w:r>
    </w:p>
    <w:p w14:paraId="084340E8" w14:textId="49B58269" w:rsidR="00DC0CE6" w:rsidRDefault="00EF06FA" w:rsidP="00494B1E">
      <w:pPr>
        <w:suppressLineNumbers/>
        <w:spacing w:afterLines="200" w:after="480" w:line="360" w:lineRule="auto"/>
        <w:rPr>
          <w:lang w:val="en-GB"/>
        </w:rPr>
      </w:pPr>
      <w:r w:rsidRPr="00B5019D">
        <w:rPr>
          <w:rFonts w:ascii="Aptos" w:hAnsi="Aptos"/>
          <w:noProof/>
          <w:lang w:val="en-US"/>
        </w:rPr>
        <w:drawing>
          <wp:inline distT="0" distB="0" distL="0" distR="0" wp14:anchorId="66E1A245" wp14:editId="44BE0AB3">
            <wp:extent cx="5943600" cy="7424420"/>
            <wp:effectExtent l="0" t="0" r="0" b="5080"/>
            <wp:docPr id="202341834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r:link="rId8">
                      <a:extLst>
                        <a:ext uri="{28A0092B-C50C-407E-A947-70E740481C1C}">
                          <a14:useLocalDpi xmlns:a14="http://schemas.microsoft.com/office/drawing/2010/main" val="0"/>
                        </a:ext>
                      </a:extLst>
                    </a:blip>
                    <a:srcRect t="3627"/>
                    <a:stretch/>
                  </pic:blipFill>
                  <pic:spPr bwMode="auto">
                    <a:xfrm>
                      <a:off x="0" y="0"/>
                      <a:ext cx="5943600" cy="7424420"/>
                    </a:xfrm>
                    <a:prstGeom prst="rect">
                      <a:avLst/>
                    </a:prstGeom>
                    <a:noFill/>
                    <a:ln>
                      <a:noFill/>
                    </a:ln>
                    <a:extLst>
                      <a:ext uri="{53640926-AAD7-44D8-BBD7-CCE9431645EC}">
                        <a14:shadowObscured xmlns:a14="http://schemas.microsoft.com/office/drawing/2010/main"/>
                      </a:ext>
                    </a:extLst>
                  </pic:spPr>
                </pic:pic>
              </a:graphicData>
            </a:graphic>
          </wp:inline>
        </w:drawing>
      </w:r>
    </w:p>
    <w:p w14:paraId="7A14CD0F" w14:textId="169128BE" w:rsidR="00BE28DB" w:rsidRDefault="0077478E" w:rsidP="0077478E">
      <w:pPr>
        <w:suppressLineNumbers/>
        <w:spacing w:afterLines="200" w:after="480" w:line="360" w:lineRule="auto"/>
        <w:contextualSpacing/>
        <w:rPr>
          <w:rFonts w:ascii="Arial" w:hAnsi="Arial" w:cs="Arial"/>
          <w:u w:val="single"/>
          <w:lang w:val="en-GB"/>
        </w:rPr>
      </w:pPr>
      <w:r w:rsidRPr="00346372">
        <w:rPr>
          <w:rFonts w:ascii="Arial" w:hAnsi="Arial" w:cs="Arial"/>
          <w:u w:val="single"/>
          <w:lang w:val="en-GB"/>
        </w:rPr>
        <w:lastRenderedPageBreak/>
        <w:t xml:space="preserve">Supplementary information on the </w:t>
      </w:r>
      <w:r w:rsidR="00BE28DB" w:rsidRPr="00346372">
        <w:rPr>
          <w:rFonts w:ascii="Arial" w:hAnsi="Arial" w:cs="Arial"/>
          <w:u w:val="single"/>
          <w:lang w:val="en-GB"/>
        </w:rPr>
        <w:t>Machine Learning Analysis</w:t>
      </w:r>
    </w:p>
    <w:p w14:paraId="37749492" w14:textId="77777777" w:rsidR="007B046B" w:rsidRPr="00346372" w:rsidRDefault="007B046B" w:rsidP="00346372">
      <w:pPr>
        <w:suppressLineNumbers/>
        <w:spacing w:afterLines="200" w:after="480" w:line="360" w:lineRule="auto"/>
        <w:contextualSpacing/>
        <w:rPr>
          <w:rFonts w:ascii="Arial" w:hAnsi="Arial" w:cs="Arial"/>
          <w:u w:val="single"/>
          <w:lang w:val="en-GB"/>
        </w:rPr>
      </w:pPr>
    </w:p>
    <w:p w14:paraId="0B0BC29F" w14:textId="77777777" w:rsidR="00BE28DB" w:rsidRDefault="00BE28DB" w:rsidP="0077478E">
      <w:pPr>
        <w:suppressLineNumbers/>
        <w:spacing w:afterLines="200" w:after="480" w:line="360" w:lineRule="auto"/>
        <w:contextualSpacing/>
        <w:rPr>
          <w:rFonts w:ascii="Arial" w:hAnsi="Arial" w:cs="Arial"/>
          <w:lang w:val="en-GB"/>
        </w:rPr>
      </w:pPr>
      <w:r w:rsidRPr="00346372">
        <w:rPr>
          <w:rFonts w:ascii="Arial" w:hAnsi="Arial" w:cs="Arial"/>
          <w:lang w:val="en-GB"/>
        </w:rPr>
        <w:t xml:space="preserve">A 3-layer neural network model was trained for each data subset in a leave-one-out method. This network has an input layer of 4 inputs, a fully connected (also called dense) layer with 3 hidden units and tanh as activation function, and a fully connected output layer of 1 output with a linear (i.e., no) activation function. </w:t>
      </w:r>
    </w:p>
    <w:p w14:paraId="608F3A6B" w14:textId="77777777" w:rsidR="007B046B" w:rsidRPr="00346372" w:rsidRDefault="007B046B" w:rsidP="00346372">
      <w:pPr>
        <w:suppressLineNumbers/>
        <w:spacing w:afterLines="200" w:after="480" w:line="360" w:lineRule="auto"/>
        <w:contextualSpacing/>
        <w:rPr>
          <w:rFonts w:ascii="Arial" w:hAnsi="Arial" w:cs="Arial"/>
          <w:lang w:val="en-GB"/>
        </w:rPr>
      </w:pPr>
    </w:p>
    <w:p w14:paraId="5D35FF23" w14:textId="77777777" w:rsidR="00BE28DB" w:rsidRDefault="00BE28DB" w:rsidP="0077478E">
      <w:pPr>
        <w:suppressLineNumbers/>
        <w:spacing w:afterLines="200" w:after="480" w:line="360" w:lineRule="auto"/>
        <w:contextualSpacing/>
        <w:rPr>
          <w:rFonts w:ascii="Arial" w:hAnsi="Arial" w:cs="Arial"/>
          <w:lang w:val="en-GB"/>
        </w:rPr>
      </w:pPr>
      <w:r w:rsidRPr="00346372">
        <w:rPr>
          <w:rFonts w:ascii="Arial" w:hAnsi="Arial" w:cs="Arial"/>
          <w:lang w:val="en-GB"/>
        </w:rPr>
        <w:t>The network inputs were normalized to have zero mean and unit standard deviation for training (and scaled by the same constants for inference). This model was then optimized by minimizing the mean squared error between model output and measured fibrinogen concentrations, using Adam optimization with (</w:t>
      </w:r>
      <w:proofErr w:type="spellStart"/>
      <w:r w:rsidRPr="00346372">
        <w:rPr>
          <w:rFonts w:ascii="Arial" w:hAnsi="Arial" w:cs="Arial"/>
          <w:lang w:val="en-GB"/>
        </w:rPr>
        <w:t>Keras</w:t>
      </w:r>
      <w:proofErr w:type="spellEnd"/>
      <w:r w:rsidRPr="00346372">
        <w:rPr>
          <w:rFonts w:ascii="Arial" w:hAnsi="Arial" w:cs="Arial"/>
          <w:lang w:val="en-GB"/>
        </w:rPr>
        <w:t xml:space="preserve"> default) settings learning rate = 0.001, beta_1 = 0.9, beta_2=0.999 and epsilon=1e-7.</w:t>
      </w:r>
    </w:p>
    <w:p w14:paraId="4DB150F5" w14:textId="77777777" w:rsidR="007B046B" w:rsidRPr="00346372" w:rsidRDefault="007B046B" w:rsidP="00346372">
      <w:pPr>
        <w:suppressLineNumbers/>
        <w:spacing w:afterLines="200" w:after="480" w:line="360" w:lineRule="auto"/>
        <w:contextualSpacing/>
        <w:rPr>
          <w:rFonts w:ascii="Arial" w:hAnsi="Arial" w:cs="Arial"/>
          <w:lang w:val="en-GB"/>
        </w:rPr>
      </w:pPr>
    </w:p>
    <w:p w14:paraId="7B89D673" w14:textId="3AEA02F7" w:rsidR="00BE28DB" w:rsidRDefault="00BE28DB" w:rsidP="0077478E">
      <w:pPr>
        <w:suppressLineNumbers/>
        <w:spacing w:afterLines="200" w:after="480" w:line="360" w:lineRule="auto"/>
        <w:contextualSpacing/>
        <w:rPr>
          <w:rFonts w:ascii="Arial" w:hAnsi="Arial" w:cs="Arial"/>
          <w:lang w:val="en-GB"/>
        </w:rPr>
      </w:pPr>
      <w:r w:rsidRPr="00346372">
        <w:rPr>
          <w:rFonts w:ascii="Arial" w:hAnsi="Arial" w:cs="Arial"/>
          <w:lang w:val="en-GB"/>
        </w:rPr>
        <w:t>Each network (one network for each of the leave-1-out data sub-sets) was trained for 500 epochs</w:t>
      </w:r>
      <w:r w:rsidR="007B4DF6">
        <w:rPr>
          <w:rFonts w:ascii="Arial" w:hAnsi="Arial" w:cs="Arial"/>
          <w:lang w:val="en-GB"/>
        </w:rPr>
        <w:t xml:space="preserve"> (training cycles)</w:t>
      </w:r>
      <w:r w:rsidRPr="00346372">
        <w:rPr>
          <w:rFonts w:ascii="Arial" w:hAnsi="Arial" w:cs="Arial"/>
          <w:lang w:val="en-GB"/>
        </w:rPr>
        <w:t xml:space="preserve"> with a mini-batch size of 5 samples. (Mini batch: for each epoch, all train samples are shuffled into a random order and gradient descent optimization steps are taken on mini-batches of 5 samples at a time, until all samples in the training set have been used). </w:t>
      </w:r>
    </w:p>
    <w:p w14:paraId="5C1F04A0" w14:textId="77777777" w:rsidR="00441D96" w:rsidRPr="00346372" w:rsidRDefault="00441D96" w:rsidP="00346372">
      <w:pPr>
        <w:suppressLineNumbers/>
        <w:spacing w:afterLines="200" w:after="480" w:line="360" w:lineRule="auto"/>
        <w:contextualSpacing/>
        <w:rPr>
          <w:rFonts w:ascii="Arial" w:hAnsi="Arial" w:cs="Arial"/>
          <w:lang w:val="en-GB"/>
        </w:rPr>
      </w:pPr>
    </w:p>
    <w:p w14:paraId="3944DEA7" w14:textId="77777777" w:rsidR="00BE28DB" w:rsidRPr="00346372" w:rsidRDefault="00BE28DB" w:rsidP="00346372">
      <w:pPr>
        <w:suppressLineNumbers/>
        <w:spacing w:afterLines="200" w:after="480" w:line="360" w:lineRule="auto"/>
        <w:contextualSpacing/>
        <w:rPr>
          <w:rFonts w:ascii="Arial" w:hAnsi="Arial" w:cs="Arial"/>
          <w:lang w:val="en-GB"/>
        </w:rPr>
      </w:pPr>
      <w:r w:rsidRPr="00346372">
        <w:rPr>
          <w:rFonts w:ascii="Arial" w:hAnsi="Arial" w:cs="Arial"/>
          <w:lang w:val="en-GB"/>
        </w:rPr>
        <w:t>Each training-validation set (i.e. all data except the single leave-1-</w:t>
      </w:r>
      <w:proofErr w:type="spellStart"/>
      <w:r w:rsidRPr="00346372">
        <w:rPr>
          <w:rFonts w:ascii="Arial" w:hAnsi="Arial" w:cs="Arial"/>
          <w:lang w:val="en-GB"/>
        </w:rPr>
        <w:t>out patient</w:t>
      </w:r>
      <w:proofErr w:type="spellEnd"/>
      <w:r w:rsidRPr="00346372">
        <w:rPr>
          <w:rFonts w:ascii="Arial" w:hAnsi="Arial" w:cs="Arial"/>
          <w:lang w:val="en-GB"/>
        </w:rPr>
        <w:t xml:space="preserve"> on which the trained model is tested) was randomly divided into 90% train data and 10% validation data. The graph below shows a representative example of the reduction of both train and validation error, which shows that 500 epochs is sufficient training time for model training to converge. Both train and validation error strictly go down during the full training run, indicating the absence of over-fitting (extreme fitting of the train data at the cost of generalization on the validation data).</w:t>
      </w:r>
    </w:p>
    <w:p w14:paraId="795B4997" w14:textId="671509E0" w:rsidR="00115922" w:rsidRDefault="00ED2D12" w:rsidP="00346372">
      <w:pPr>
        <w:suppressLineNumbers/>
        <w:spacing w:afterLines="200" w:after="480" w:line="360" w:lineRule="auto"/>
        <w:contextualSpacing/>
        <w:rPr>
          <w:lang w:val="en-GB"/>
        </w:rPr>
      </w:pPr>
      <w:r>
        <w:rPr>
          <w:noProof/>
        </w:rPr>
        <w:lastRenderedPageBreak/>
        <w:drawing>
          <wp:inline distT="0" distB="0" distL="0" distR="0" wp14:anchorId="2D28CBDD" wp14:editId="1121AFEF">
            <wp:extent cx="5543550" cy="3228975"/>
            <wp:effectExtent l="0" t="0" r="0" b="9525"/>
            <wp:docPr id="1450288985" name="Chart 1">
              <a:extLst xmlns:a="http://schemas.openxmlformats.org/drawingml/2006/main">
                <a:ext uri="{FF2B5EF4-FFF2-40B4-BE49-F238E27FC236}">
                  <a16:creationId xmlns:a16="http://schemas.microsoft.com/office/drawing/2014/main" id="{87F2DBB8-CF99-42BC-8775-F5009E8EF5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29F45AC" w14:textId="623FFD18" w:rsidR="00B04925" w:rsidRPr="00B55578" w:rsidRDefault="00B04925" w:rsidP="00B04925">
      <w:pPr>
        <w:spacing w:after="160" w:line="259" w:lineRule="auto"/>
        <w:rPr>
          <w:rFonts w:ascii="Arial" w:hAnsi="Arial" w:cs="Arial"/>
          <w:sz w:val="20"/>
          <w:szCs w:val="24"/>
          <w:lang w:val="en-US"/>
        </w:rPr>
      </w:pPr>
      <w:r w:rsidRPr="00B55578">
        <w:rPr>
          <w:rFonts w:ascii="Arial" w:hAnsi="Arial" w:cs="Arial"/>
          <w:sz w:val="20"/>
          <w:szCs w:val="24"/>
          <w:lang w:val="en-US"/>
        </w:rPr>
        <w:t xml:space="preserve">Supplementary </w:t>
      </w:r>
      <w:r>
        <w:rPr>
          <w:rFonts w:ascii="Arial" w:hAnsi="Arial" w:cs="Arial"/>
          <w:sz w:val="20"/>
          <w:szCs w:val="24"/>
          <w:lang w:val="en-US"/>
        </w:rPr>
        <w:t>figure</w:t>
      </w:r>
      <w:r w:rsidRPr="00B55578">
        <w:rPr>
          <w:rFonts w:ascii="Arial" w:hAnsi="Arial" w:cs="Arial"/>
          <w:sz w:val="20"/>
          <w:szCs w:val="24"/>
          <w:lang w:val="en-US"/>
        </w:rPr>
        <w:t xml:space="preserve"> </w:t>
      </w:r>
      <w:r w:rsidR="00F327D3">
        <w:rPr>
          <w:rFonts w:ascii="Arial" w:hAnsi="Arial" w:cs="Arial"/>
          <w:sz w:val="20"/>
          <w:szCs w:val="24"/>
          <w:lang w:val="en-US"/>
        </w:rPr>
        <w:t>2</w:t>
      </w:r>
      <w:r w:rsidRPr="00B55578">
        <w:rPr>
          <w:rFonts w:ascii="Arial" w:hAnsi="Arial" w:cs="Arial"/>
          <w:sz w:val="20"/>
          <w:szCs w:val="24"/>
          <w:lang w:val="en-US"/>
        </w:rPr>
        <w:t xml:space="preserve">. </w:t>
      </w:r>
      <w:r w:rsidR="001436CD">
        <w:rPr>
          <w:rFonts w:ascii="Arial" w:hAnsi="Arial" w:cs="Arial"/>
          <w:sz w:val="20"/>
          <w:szCs w:val="24"/>
          <w:lang w:val="en-US"/>
        </w:rPr>
        <w:t xml:space="preserve">The </w:t>
      </w:r>
      <w:r w:rsidR="007D05CB">
        <w:rPr>
          <w:rFonts w:ascii="Arial" w:hAnsi="Arial" w:cs="Arial"/>
          <w:sz w:val="20"/>
          <w:szCs w:val="24"/>
          <w:lang w:val="en-US"/>
        </w:rPr>
        <w:t xml:space="preserve">mean squared error of the model was effectively reduced </w:t>
      </w:r>
      <w:r w:rsidR="00442ACB">
        <w:rPr>
          <w:rFonts w:ascii="Arial" w:hAnsi="Arial" w:cs="Arial"/>
          <w:sz w:val="20"/>
          <w:szCs w:val="24"/>
          <w:lang w:val="en-US"/>
        </w:rPr>
        <w:t xml:space="preserve">when the model was trained with a total of 500 epochs. </w:t>
      </w:r>
    </w:p>
    <w:p w14:paraId="110785FC" w14:textId="77777777" w:rsidR="00B04925" w:rsidRPr="00346372" w:rsidRDefault="00B04925" w:rsidP="00494B1E">
      <w:pPr>
        <w:suppressLineNumbers/>
        <w:spacing w:afterLines="200" w:after="480" w:line="360" w:lineRule="auto"/>
        <w:rPr>
          <w:lang w:val="en-US"/>
        </w:rPr>
      </w:pPr>
    </w:p>
    <w:sectPr w:rsidR="00B04925" w:rsidRPr="003463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92493E"/>
    <w:multiLevelType w:val="hybridMultilevel"/>
    <w:tmpl w:val="07AA5514"/>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num w:numId="1" w16cid:durableId="1480805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CE6"/>
    <w:rsid w:val="00032525"/>
    <w:rsid w:val="000D78AA"/>
    <w:rsid w:val="00115922"/>
    <w:rsid w:val="00123906"/>
    <w:rsid w:val="001436CD"/>
    <w:rsid w:val="002B5C93"/>
    <w:rsid w:val="00331C90"/>
    <w:rsid w:val="00335357"/>
    <w:rsid w:val="00346372"/>
    <w:rsid w:val="00441D96"/>
    <w:rsid w:val="00442ACB"/>
    <w:rsid w:val="004675E3"/>
    <w:rsid w:val="00494B1E"/>
    <w:rsid w:val="004A76EA"/>
    <w:rsid w:val="0055517D"/>
    <w:rsid w:val="005B4705"/>
    <w:rsid w:val="00666E6C"/>
    <w:rsid w:val="006A3F82"/>
    <w:rsid w:val="006C602B"/>
    <w:rsid w:val="006D21A5"/>
    <w:rsid w:val="00771435"/>
    <w:rsid w:val="0077478E"/>
    <w:rsid w:val="0078244E"/>
    <w:rsid w:val="007B046B"/>
    <w:rsid w:val="007B4DF6"/>
    <w:rsid w:val="007C6924"/>
    <w:rsid w:val="007D05CB"/>
    <w:rsid w:val="007D49B5"/>
    <w:rsid w:val="00835A64"/>
    <w:rsid w:val="009A328B"/>
    <w:rsid w:val="009D18F9"/>
    <w:rsid w:val="00AD030F"/>
    <w:rsid w:val="00B04925"/>
    <w:rsid w:val="00B5019D"/>
    <w:rsid w:val="00B87DDE"/>
    <w:rsid w:val="00B90153"/>
    <w:rsid w:val="00BD224B"/>
    <w:rsid w:val="00BD4B70"/>
    <w:rsid w:val="00BE28DB"/>
    <w:rsid w:val="00C12634"/>
    <w:rsid w:val="00C159B7"/>
    <w:rsid w:val="00CC1668"/>
    <w:rsid w:val="00D21F3D"/>
    <w:rsid w:val="00D3699F"/>
    <w:rsid w:val="00D5177F"/>
    <w:rsid w:val="00D55C7E"/>
    <w:rsid w:val="00DC0CE6"/>
    <w:rsid w:val="00ED2D12"/>
    <w:rsid w:val="00EF06FA"/>
    <w:rsid w:val="00EF4F3E"/>
    <w:rsid w:val="00F327D3"/>
    <w:rsid w:val="00F406C8"/>
    <w:rsid w:val="00F76A61"/>
    <w:rsid w:val="00FB6E44"/>
    <w:rsid w:val="00FD66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508FDA4"/>
  <w15:chartTrackingRefBased/>
  <w15:docId w15:val="{5CD1FACD-399E-41CC-B364-14B558E3F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CE6"/>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0CE6"/>
    <w:pPr>
      <w:ind w:left="720"/>
      <w:contextualSpacing/>
    </w:pPr>
  </w:style>
  <w:style w:type="character" w:styleId="Hyperlink">
    <w:name w:val="Hyperlink"/>
    <w:basedOn w:val="DefaultParagraphFont"/>
    <w:uiPriority w:val="99"/>
    <w:unhideWhenUsed/>
    <w:rsid w:val="00494B1E"/>
    <w:rPr>
      <w:color w:val="0563C1" w:themeColor="hyperlink"/>
      <w:u w:val="single"/>
    </w:rPr>
  </w:style>
  <w:style w:type="character" w:styleId="UnresolvedMention">
    <w:name w:val="Unresolved Mention"/>
    <w:basedOn w:val="DefaultParagraphFont"/>
    <w:uiPriority w:val="99"/>
    <w:semiHidden/>
    <w:unhideWhenUsed/>
    <w:rsid w:val="00494B1E"/>
    <w:rPr>
      <w:color w:val="605E5C"/>
      <w:shd w:val="clear" w:color="auto" w:fill="E1DFDD"/>
    </w:rPr>
  </w:style>
  <w:style w:type="paragraph" w:styleId="Revision">
    <w:name w:val="Revision"/>
    <w:hidden/>
    <w:uiPriority w:val="99"/>
    <w:semiHidden/>
    <w:rsid w:val="00835A64"/>
    <w:pPr>
      <w:spacing w:after="0" w:line="240" w:lineRule="auto"/>
    </w:pPr>
    <w:rPr>
      <w:kern w:val="0"/>
      <w14:ligatures w14:val="none"/>
    </w:rPr>
  </w:style>
  <w:style w:type="character" w:styleId="CommentReference">
    <w:name w:val="annotation reference"/>
    <w:basedOn w:val="DefaultParagraphFont"/>
    <w:uiPriority w:val="99"/>
    <w:semiHidden/>
    <w:unhideWhenUsed/>
    <w:rsid w:val="00D55C7E"/>
    <w:rPr>
      <w:sz w:val="16"/>
      <w:szCs w:val="16"/>
    </w:rPr>
  </w:style>
  <w:style w:type="paragraph" w:styleId="CommentText">
    <w:name w:val="annotation text"/>
    <w:basedOn w:val="Normal"/>
    <w:link w:val="CommentTextChar"/>
    <w:uiPriority w:val="99"/>
    <w:unhideWhenUsed/>
    <w:rsid w:val="00D55C7E"/>
    <w:pPr>
      <w:spacing w:line="240" w:lineRule="auto"/>
    </w:pPr>
    <w:rPr>
      <w:sz w:val="20"/>
      <w:szCs w:val="20"/>
    </w:rPr>
  </w:style>
  <w:style w:type="character" w:customStyle="1" w:styleId="CommentTextChar">
    <w:name w:val="Comment Text Char"/>
    <w:basedOn w:val="DefaultParagraphFont"/>
    <w:link w:val="CommentText"/>
    <w:uiPriority w:val="99"/>
    <w:rsid w:val="00D55C7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5C7E"/>
    <w:rPr>
      <w:b/>
      <w:bCs/>
    </w:rPr>
  </w:style>
  <w:style w:type="character" w:customStyle="1" w:styleId="CommentSubjectChar">
    <w:name w:val="Comment Subject Char"/>
    <w:basedOn w:val="CommentTextChar"/>
    <w:link w:val="CommentSubject"/>
    <w:uiPriority w:val="99"/>
    <w:semiHidden/>
    <w:rsid w:val="00D55C7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7.png@01DBB8EB.FB8340F0"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ur01.safelinks.protection.outlook.com/?url=https%3A%2F%2Fpatentimages.storage.googleapis.com%2F45%2F09%2F6c%2Fe7b3b7a8928bfb%2FWO2016097234A1.pdf&amp;data=05%7C02%7Cr.arisz%40erasmusmc.nl%7C0a69df5297bc4362e31908dd86f260e2%7C526638ba6af34b0fa532a1a511f4ac80%7C0%7C0%7C638815098135398557%7CUnknown%7CTWFpbGZsb3d8eyJFbXB0eU1hcGkiOnRydWUsIlYiOiIwLjAuMDAwMCIsIlAiOiJXaW4zMiIsIkFOIjoiTWFpbCIsIldUIjoyfQ%3D%3D%7C0%7C%7C%7C&amp;sdata=do14IWv0AENCZ72RuwAZAvY05hZ3BXK%2FZy9PbsHdhy4%3D&amp;reserved=0"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ome\HEMEO\Data\train_output\training_17.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ean squared error (train)</a:t>
            </a:r>
            <a:r>
              <a:rPr lang="en-US" baseline="0"/>
              <a:t> and val_mean_squared_error (validatio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C$1</c:f>
              <c:strCache>
                <c:ptCount val="1"/>
                <c:pt idx="0">
                  <c:v>mean_squared_error</c:v>
                </c:pt>
              </c:strCache>
            </c:strRef>
          </c:tx>
          <c:spPr>
            <a:ln w="28575" cap="rnd">
              <a:solidFill>
                <a:schemeClr val="accent1"/>
              </a:solidFill>
              <a:round/>
            </a:ln>
            <a:effectLst/>
          </c:spPr>
          <c:marker>
            <c:symbol val="none"/>
          </c:marker>
          <c:val>
            <c:numRef>
              <c:f>Sheet1!$C$2:$C$501</c:f>
              <c:numCache>
                <c:formatCode>General</c:formatCode>
                <c:ptCount val="500"/>
                <c:pt idx="0">
                  <c:v>25.234277725219727</c:v>
                </c:pt>
                <c:pt idx="1">
                  <c:v>24.648477554321289</c:v>
                </c:pt>
                <c:pt idx="2">
                  <c:v>24.049310684204102</c:v>
                </c:pt>
                <c:pt idx="3">
                  <c:v>23.473695755004883</c:v>
                </c:pt>
                <c:pt idx="4">
                  <c:v>22.92072868347168</c:v>
                </c:pt>
                <c:pt idx="5">
                  <c:v>22.370246887207031</c:v>
                </c:pt>
                <c:pt idx="6">
                  <c:v>21.831314086914063</c:v>
                </c:pt>
                <c:pt idx="7">
                  <c:v>21.278844833374023</c:v>
                </c:pt>
                <c:pt idx="8">
                  <c:v>20.763654708862305</c:v>
                </c:pt>
                <c:pt idx="9">
                  <c:v>20.264446258544922</c:v>
                </c:pt>
                <c:pt idx="10">
                  <c:v>19.764553070068359</c:v>
                </c:pt>
                <c:pt idx="11">
                  <c:v>19.273479461669922</c:v>
                </c:pt>
                <c:pt idx="12">
                  <c:v>18.802730560302734</c:v>
                </c:pt>
                <c:pt idx="13">
                  <c:v>18.354177474975586</c:v>
                </c:pt>
                <c:pt idx="14">
                  <c:v>17.902721405029297</c:v>
                </c:pt>
                <c:pt idx="15">
                  <c:v>17.474615097045898</c:v>
                </c:pt>
                <c:pt idx="16">
                  <c:v>17.046838760375977</c:v>
                </c:pt>
                <c:pt idx="17">
                  <c:v>16.601276397705078</c:v>
                </c:pt>
                <c:pt idx="18">
                  <c:v>16.222497940063477</c:v>
                </c:pt>
                <c:pt idx="19">
                  <c:v>15.82905387878418</c:v>
                </c:pt>
                <c:pt idx="20">
                  <c:v>15.429050445556641</c:v>
                </c:pt>
                <c:pt idx="21">
                  <c:v>15.058072090148926</c:v>
                </c:pt>
                <c:pt idx="22">
                  <c:v>14.675064086914063</c:v>
                </c:pt>
                <c:pt idx="23">
                  <c:v>14.306066513061523</c:v>
                </c:pt>
                <c:pt idx="24">
                  <c:v>13.949162483215332</c:v>
                </c:pt>
                <c:pt idx="25">
                  <c:v>13.610050201416016</c:v>
                </c:pt>
                <c:pt idx="26">
                  <c:v>13.272004127502441</c:v>
                </c:pt>
                <c:pt idx="27">
                  <c:v>12.961345672607422</c:v>
                </c:pt>
                <c:pt idx="28">
                  <c:v>12.651898384094238</c:v>
                </c:pt>
                <c:pt idx="29">
                  <c:v>12.360701560974121</c:v>
                </c:pt>
                <c:pt idx="30">
                  <c:v>12.07225513458252</c:v>
                </c:pt>
                <c:pt idx="31">
                  <c:v>11.785347938537598</c:v>
                </c:pt>
                <c:pt idx="32">
                  <c:v>11.512614250183105</c:v>
                </c:pt>
                <c:pt idx="33">
                  <c:v>11.261977195739746</c:v>
                </c:pt>
                <c:pt idx="34">
                  <c:v>11.01649284362793</c:v>
                </c:pt>
                <c:pt idx="35">
                  <c:v>10.772939682006836</c:v>
                </c:pt>
                <c:pt idx="36">
                  <c:v>10.545490264892578</c:v>
                </c:pt>
                <c:pt idx="37">
                  <c:v>10.324605941772461</c:v>
                </c:pt>
                <c:pt idx="38">
                  <c:v>10.11665153503418</c:v>
                </c:pt>
                <c:pt idx="39">
                  <c:v>9.8949432373046875</c:v>
                </c:pt>
                <c:pt idx="40">
                  <c:v>9.7153511047363281</c:v>
                </c:pt>
                <c:pt idx="41">
                  <c:v>9.5079259872436523</c:v>
                </c:pt>
                <c:pt idx="42">
                  <c:v>9.3312406539916992</c:v>
                </c:pt>
                <c:pt idx="43">
                  <c:v>9.1567678451538086</c:v>
                </c:pt>
                <c:pt idx="44">
                  <c:v>8.963958740234375</c:v>
                </c:pt>
                <c:pt idx="45">
                  <c:v>8.7984046936035156</c:v>
                </c:pt>
                <c:pt idx="46">
                  <c:v>8.6141023635864258</c:v>
                </c:pt>
                <c:pt idx="47">
                  <c:v>8.4602518081665039</c:v>
                </c:pt>
                <c:pt idx="48">
                  <c:v>8.2929325103759766</c:v>
                </c:pt>
                <c:pt idx="49">
                  <c:v>8.1413602828979492</c:v>
                </c:pt>
                <c:pt idx="50">
                  <c:v>7.991847038269043</c:v>
                </c:pt>
                <c:pt idx="51">
                  <c:v>7.8459696769714355</c:v>
                </c:pt>
                <c:pt idx="52">
                  <c:v>7.7142105102539063</c:v>
                </c:pt>
                <c:pt idx="53">
                  <c:v>7.5870146751403809</c:v>
                </c:pt>
                <c:pt idx="54">
                  <c:v>7.4581222534179688</c:v>
                </c:pt>
                <c:pt idx="55">
                  <c:v>7.3400154113769531</c:v>
                </c:pt>
                <c:pt idx="56">
                  <c:v>7.2282419204711914</c:v>
                </c:pt>
                <c:pt idx="57">
                  <c:v>7.1033811569213867</c:v>
                </c:pt>
                <c:pt idx="58">
                  <c:v>6.9953746795654297</c:v>
                </c:pt>
                <c:pt idx="59">
                  <c:v>6.8815751075744629</c:v>
                </c:pt>
                <c:pt idx="60">
                  <c:v>6.7724509239196777</c:v>
                </c:pt>
                <c:pt idx="61">
                  <c:v>6.6697807312011719</c:v>
                </c:pt>
                <c:pt idx="62">
                  <c:v>6.5687961578369141</c:v>
                </c:pt>
                <c:pt idx="63">
                  <c:v>6.4764904975891113</c:v>
                </c:pt>
                <c:pt idx="64">
                  <c:v>6.3692307472229004</c:v>
                </c:pt>
                <c:pt idx="65">
                  <c:v>6.2760934829711914</c:v>
                </c:pt>
                <c:pt idx="66">
                  <c:v>6.1755986213684082</c:v>
                </c:pt>
                <c:pt idx="67">
                  <c:v>6.0935592651367188</c:v>
                </c:pt>
                <c:pt idx="68">
                  <c:v>5.9965744018554688</c:v>
                </c:pt>
                <c:pt idx="69">
                  <c:v>5.914027214050293</c:v>
                </c:pt>
                <c:pt idx="70">
                  <c:v>5.834434986114502</c:v>
                </c:pt>
                <c:pt idx="71">
                  <c:v>5.7501754760742188</c:v>
                </c:pt>
                <c:pt idx="72">
                  <c:v>5.6740202903747559</c:v>
                </c:pt>
                <c:pt idx="73">
                  <c:v>5.5980730056762695</c:v>
                </c:pt>
                <c:pt idx="74">
                  <c:v>5.5207991600036621</c:v>
                </c:pt>
                <c:pt idx="75">
                  <c:v>5.452949047088623</c:v>
                </c:pt>
                <c:pt idx="76">
                  <c:v>5.3792524337768555</c:v>
                </c:pt>
                <c:pt idx="77">
                  <c:v>5.3141751289367676</c:v>
                </c:pt>
                <c:pt idx="78">
                  <c:v>5.2436766624450684</c:v>
                </c:pt>
                <c:pt idx="79">
                  <c:v>5.1767563819885254</c:v>
                </c:pt>
                <c:pt idx="80">
                  <c:v>5.112800121307373</c:v>
                </c:pt>
                <c:pt idx="81">
                  <c:v>5.0522470474243164</c:v>
                </c:pt>
                <c:pt idx="82">
                  <c:v>4.9907550811767578</c:v>
                </c:pt>
                <c:pt idx="83">
                  <c:v>4.9337477684020996</c:v>
                </c:pt>
                <c:pt idx="84">
                  <c:v>4.8752303123474121</c:v>
                </c:pt>
                <c:pt idx="85">
                  <c:v>4.8168234825134277</c:v>
                </c:pt>
                <c:pt idx="86">
                  <c:v>4.7620019912719727</c:v>
                </c:pt>
                <c:pt idx="87">
                  <c:v>4.7128758430480957</c:v>
                </c:pt>
                <c:pt idx="88">
                  <c:v>4.6584835052490234</c:v>
                </c:pt>
                <c:pt idx="89">
                  <c:v>4.606663703918457</c:v>
                </c:pt>
                <c:pt idx="90">
                  <c:v>4.5534758567810059</c:v>
                </c:pt>
                <c:pt idx="91">
                  <c:v>4.5024614334106445</c:v>
                </c:pt>
                <c:pt idx="92">
                  <c:v>4.4569516181945801</c:v>
                </c:pt>
                <c:pt idx="93">
                  <c:v>4.4082822799682617</c:v>
                </c:pt>
                <c:pt idx="94">
                  <c:v>4.3713102340698242</c:v>
                </c:pt>
                <c:pt idx="95">
                  <c:v>4.3258552551269531</c:v>
                </c:pt>
                <c:pt idx="96">
                  <c:v>4.2816815376281738</c:v>
                </c:pt>
                <c:pt idx="97">
                  <c:v>4.2410993576049805</c:v>
                </c:pt>
                <c:pt idx="98">
                  <c:v>4.1993603706359863</c:v>
                </c:pt>
                <c:pt idx="99">
                  <c:v>4.1645994186401367</c:v>
                </c:pt>
                <c:pt idx="100">
                  <c:v>4.1285228729248047</c:v>
                </c:pt>
                <c:pt idx="101">
                  <c:v>4.091212272644043</c:v>
                </c:pt>
                <c:pt idx="102">
                  <c:v>4.0559754371643066</c:v>
                </c:pt>
                <c:pt idx="103">
                  <c:v>4.0210113525390625</c:v>
                </c:pt>
                <c:pt idx="104">
                  <c:v>3.9888589382171631</c:v>
                </c:pt>
                <c:pt idx="105">
                  <c:v>3.9547626972198486</c:v>
                </c:pt>
                <c:pt idx="106">
                  <c:v>3.9236900806427002</c:v>
                </c:pt>
                <c:pt idx="107">
                  <c:v>3.8927373886108398</c:v>
                </c:pt>
                <c:pt idx="108">
                  <c:v>3.861142635345459</c:v>
                </c:pt>
                <c:pt idx="109">
                  <c:v>3.8320696353912354</c:v>
                </c:pt>
                <c:pt idx="110">
                  <c:v>3.8042190074920654</c:v>
                </c:pt>
                <c:pt idx="111">
                  <c:v>3.7734098434448242</c:v>
                </c:pt>
                <c:pt idx="112">
                  <c:v>3.7443442344665527</c:v>
                </c:pt>
                <c:pt idx="113">
                  <c:v>3.7177927494049072</c:v>
                </c:pt>
                <c:pt idx="114">
                  <c:v>3.6922647953033447</c:v>
                </c:pt>
                <c:pt idx="115">
                  <c:v>3.6640434265136719</c:v>
                </c:pt>
                <c:pt idx="116">
                  <c:v>3.6396150588989258</c:v>
                </c:pt>
                <c:pt idx="117">
                  <c:v>3.6155312061309814</c:v>
                </c:pt>
                <c:pt idx="118">
                  <c:v>3.5888354778289795</c:v>
                </c:pt>
                <c:pt idx="119">
                  <c:v>3.565645694732666</c:v>
                </c:pt>
                <c:pt idx="120">
                  <c:v>3.5408928394317627</c:v>
                </c:pt>
                <c:pt idx="121">
                  <c:v>3.513547420501709</c:v>
                </c:pt>
                <c:pt idx="122">
                  <c:v>3.4946374893188477</c:v>
                </c:pt>
                <c:pt idx="123">
                  <c:v>3.4686760902404785</c:v>
                </c:pt>
                <c:pt idx="124">
                  <c:v>3.4420700073242188</c:v>
                </c:pt>
                <c:pt idx="125">
                  <c:v>3.4195573329925537</c:v>
                </c:pt>
                <c:pt idx="126">
                  <c:v>3.3981587886810303</c:v>
                </c:pt>
                <c:pt idx="127">
                  <c:v>3.3739619255065918</c:v>
                </c:pt>
                <c:pt idx="128">
                  <c:v>3.3511967658996582</c:v>
                </c:pt>
                <c:pt idx="129">
                  <c:v>3.3300151824951172</c:v>
                </c:pt>
                <c:pt idx="130">
                  <c:v>3.3035845756530762</c:v>
                </c:pt>
                <c:pt idx="131">
                  <c:v>3.2797856330871582</c:v>
                </c:pt>
                <c:pt idx="132">
                  <c:v>3.2541332244873047</c:v>
                </c:pt>
                <c:pt idx="133">
                  <c:v>3.2287478446960449</c:v>
                </c:pt>
                <c:pt idx="134">
                  <c:v>3.2061367034912109</c:v>
                </c:pt>
                <c:pt idx="135">
                  <c:v>3.1800980567932129</c:v>
                </c:pt>
                <c:pt idx="136">
                  <c:v>3.1565103530883789</c:v>
                </c:pt>
                <c:pt idx="137">
                  <c:v>3.1313562393188477</c:v>
                </c:pt>
                <c:pt idx="138">
                  <c:v>3.1034820079803467</c:v>
                </c:pt>
                <c:pt idx="139">
                  <c:v>3.0779170989990234</c:v>
                </c:pt>
                <c:pt idx="140">
                  <c:v>3.0542056560516357</c:v>
                </c:pt>
                <c:pt idx="141">
                  <c:v>3.0272254943847656</c:v>
                </c:pt>
                <c:pt idx="142">
                  <c:v>3.0050652027130127</c:v>
                </c:pt>
                <c:pt idx="143">
                  <c:v>2.9764177799224854</c:v>
                </c:pt>
                <c:pt idx="144">
                  <c:v>2.9519109725952148</c:v>
                </c:pt>
                <c:pt idx="145">
                  <c:v>2.9303157329559326</c:v>
                </c:pt>
                <c:pt idx="146">
                  <c:v>2.9026947021484375</c:v>
                </c:pt>
                <c:pt idx="147">
                  <c:v>2.8777825832366943</c:v>
                </c:pt>
                <c:pt idx="148">
                  <c:v>2.8523232936859131</c:v>
                </c:pt>
                <c:pt idx="149">
                  <c:v>2.8272652626037598</c:v>
                </c:pt>
                <c:pt idx="150">
                  <c:v>2.8019874095916748</c:v>
                </c:pt>
                <c:pt idx="151">
                  <c:v>2.7772738933563232</c:v>
                </c:pt>
                <c:pt idx="152">
                  <c:v>2.7539114952087402</c:v>
                </c:pt>
                <c:pt idx="153">
                  <c:v>2.7313504219055176</c:v>
                </c:pt>
                <c:pt idx="154">
                  <c:v>2.7086830139160156</c:v>
                </c:pt>
                <c:pt idx="155">
                  <c:v>2.6817333698272705</c:v>
                </c:pt>
                <c:pt idx="156">
                  <c:v>2.6585619449615479</c:v>
                </c:pt>
                <c:pt idx="157">
                  <c:v>2.6349036693572998</c:v>
                </c:pt>
                <c:pt idx="158">
                  <c:v>2.6086065769195557</c:v>
                </c:pt>
                <c:pt idx="159">
                  <c:v>2.5855319499969482</c:v>
                </c:pt>
                <c:pt idx="160">
                  <c:v>2.5634942054748535</c:v>
                </c:pt>
                <c:pt idx="161">
                  <c:v>2.5388419628143311</c:v>
                </c:pt>
                <c:pt idx="162">
                  <c:v>2.5153450965881348</c:v>
                </c:pt>
                <c:pt idx="163">
                  <c:v>2.4918661117553711</c:v>
                </c:pt>
                <c:pt idx="164">
                  <c:v>2.4678494930267334</c:v>
                </c:pt>
                <c:pt idx="165">
                  <c:v>2.4487664699554443</c:v>
                </c:pt>
                <c:pt idx="166">
                  <c:v>2.4264843463897705</c:v>
                </c:pt>
                <c:pt idx="167">
                  <c:v>2.4065530300140381</c:v>
                </c:pt>
                <c:pt idx="168">
                  <c:v>2.3865110874176025</c:v>
                </c:pt>
                <c:pt idx="169">
                  <c:v>2.3640940189361572</c:v>
                </c:pt>
                <c:pt idx="170">
                  <c:v>2.3430900573730469</c:v>
                </c:pt>
                <c:pt idx="171">
                  <c:v>2.3210470676422119</c:v>
                </c:pt>
                <c:pt idx="172">
                  <c:v>2.3013427257537842</c:v>
                </c:pt>
                <c:pt idx="173">
                  <c:v>2.2795848846435547</c:v>
                </c:pt>
                <c:pt idx="174">
                  <c:v>2.2606897354125977</c:v>
                </c:pt>
                <c:pt idx="175">
                  <c:v>2.2399513721466064</c:v>
                </c:pt>
                <c:pt idx="176">
                  <c:v>2.2190787792205811</c:v>
                </c:pt>
                <c:pt idx="177">
                  <c:v>2.2011771202087402</c:v>
                </c:pt>
                <c:pt idx="178">
                  <c:v>2.1801226139068604</c:v>
                </c:pt>
                <c:pt idx="179">
                  <c:v>2.1622624397277832</c:v>
                </c:pt>
                <c:pt idx="180">
                  <c:v>2.1388852596282959</c:v>
                </c:pt>
                <c:pt idx="181">
                  <c:v>2.1193745136260986</c:v>
                </c:pt>
                <c:pt idx="182">
                  <c:v>2.098768949508667</c:v>
                </c:pt>
                <c:pt idx="183">
                  <c:v>2.0789225101470947</c:v>
                </c:pt>
                <c:pt idx="184">
                  <c:v>2.0583398342132568</c:v>
                </c:pt>
                <c:pt idx="185">
                  <c:v>2.0366182327270508</c:v>
                </c:pt>
                <c:pt idx="186">
                  <c:v>2.0190801620483398</c:v>
                </c:pt>
                <c:pt idx="187">
                  <c:v>2.0008285045623779</c:v>
                </c:pt>
                <c:pt idx="188">
                  <c:v>1.9794164896011353</c:v>
                </c:pt>
                <c:pt idx="189">
                  <c:v>1.9623763561248779</c:v>
                </c:pt>
                <c:pt idx="190">
                  <c:v>1.9447188377380371</c:v>
                </c:pt>
                <c:pt idx="191">
                  <c:v>1.9252414703369141</c:v>
                </c:pt>
                <c:pt idx="192">
                  <c:v>1.9078657627105713</c:v>
                </c:pt>
                <c:pt idx="193">
                  <c:v>1.892869234085083</c:v>
                </c:pt>
                <c:pt idx="194">
                  <c:v>1.8749103546142578</c:v>
                </c:pt>
                <c:pt idx="195">
                  <c:v>1.8585048913955688</c:v>
                </c:pt>
                <c:pt idx="196">
                  <c:v>1.842911958694458</c:v>
                </c:pt>
                <c:pt idx="197">
                  <c:v>1.825425386428833</c:v>
                </c:pt>
                <c:pt idx="198">
                  <c:v>1.809104323387146</c:v>
                </c:pt>
                <c:pt idx="199">
                  <c:v>1.7921462059020996</c:v>
                </c:pt>
                <c:pt idx="200">
                  <c:v>1.7782920598983765</c:v>
                </c:pt>
                <c:pt idx="201">
                  <c:v>1.7586181163787842</c:v>
                </c:pt>
                <c:pt idx="202">
                  <c:v>1.7429325580596924</c:v>
                </c:pt>
                <c:pt idx="203">
                  <c:v>1.7256511449813843</c:v>
                </c:pt>
                <c:pt idx="204">
                  <c:v>1.7088414430618286</c:v>
                </c:pt>
                <c:pt idx="205">
                  <c:v>1.6939570903778076</c:v>
                </c:pt>
                <c:pt idx="206">
                  <c:v>1.6784178018569946</c:v>
                </c:pt>
                <c:pt idx="207">
                  <c:v>1.6612986326217651</c:v>
                </c:pt>
                <c:pt idx="208">
                  <c:v>1.6482069492340088</c:v>
                </c:pt>
                <c:pt idx="209">
                  <c:v>1.6300663948059082</c:v>
                </c:pt>
                <c:pt idx="210">
                  <c:v>1.6143182516098022</c:v>
                </c:pt>
                <c:pt idx="211">
                  <c:v>1.6012108325958252</c:v>
                </c:pt>
                <c:pt idx="212">
                  <c:v>1.5845520496368408</c:v>
                </c:pt>
                <c:pt idx="213">
                  <c:v>1.5705052614212036</c:v>
                </c:pt>
                <c:pt idx="214">
                  <c:v>1.5541834831237793</c:v>
                </c:pt>
                <c:pt idx="215">
                  <c:v>1.5383617877960205</c:v>
                </c:pt>
                <c:pt idx="216">
                  <c:v>1.5253075361251831</c:v>
                </c:pt>
                <c:pt idx="217">
                  <c:v>1.5091569423675537</c:v>
                </c:pt>
                <c:pt idx="218">
                  <c:v>1.4945682287216187</c:v>
                </c:pt>
                <c:pt idx="219">
                  <c:v>1.4805539846420288</c:v>
                </c:pt>
                <c:pt idx="220">
                  <c:v>1.4659347534179688</c:v>
                </c:pt>
                <c:pt idx="221">
                  <c:v>1.4521152973175049</c:v>
                </c:pt>
                <c:pt idx="222">
                  <c:v>1.4380550384521484</c:v>
                </c:pt>
                <c:pt idx="223">
                  <c:v>1.4249831438064575</c:v>
                </c:pt>
                <c:pt idx="224">
                  <c:v>1.4119745492935181</c:v>
                </c:pt>
                <c:pt idx="225">
                  <c:v>1.3982272148132324</c:v>
                </c:pt>
                <c:pt idx="226">
                  <c:v>1.3845007419586182</c:v>
                </c:pt>
                <c:pt idx="227">
                  <c:v>1.3715635538101196</c:v>
                </c:pt>
                <c:pt idx="228">
                  <c:v>1.3588006496429443</c:v>
                </c:pt>
                <c:pt idx="229">
                  <c:v>1.3466353416442871</c:v>
                </c:pt>
                <c:pt idx="230">
                  <c:v>1.3332768678665161</c:v>
                </c:pt>
                <c:pt idx="231">
                  <c:v>1.3215670585632324</c:v>
                </c:pt>
                <c:pt idx="232">
                  <c:v>1.3088539838790894</c:v>
                </c:pt>
                <c:pt idx="233">
                  <c:v>1.2973200082778931</c:v>
                </c:pt>
                <c:pt idx="234">
                  <c:v>1.2843747138977051</c:v>
                </c:pt>
                <c:pt idx="235">
                  <c:v>1.2738149166107178</c:v>
                </c:pt>
                <c:pt idx="236">
                  <c:v>1.2603493928909302</c:v>
                </c:pt>
                <c:pt idx="237">
                  <c:v>1.2495615482330322</c:v>
                </c:pt>
                <c:pt idx="238">
                  <c:v>1.2386773824691772</c:v>
                </c:pt>
                <c:pt idx="239">
                  <c:v>1.227333664894104</c:v>
                </c:pt>
                <c:pt idx="240">
                  <c:v>1.2167321443557739</c:v>
                </c:pt>
                <c:pt idx="241">
                  <c:v>1.2057133913040161</c:v>
                </c:pt>
                <c:pt idx="242">
                  <c:v>1.1949902772903442</c:v>
                </c:pt>
                <c:pt idx="243">
                  <c:v>1.1831514835357666</c:v>
                </c:pt>
                <c:pt idx="244">
                  <c:v>1.1721699237823486</c:v>
                </c:pt>
                <c:pt idx="245">
                  <c:v>1.161375880241394</c:v>
                </c:pt>
                <c:pt idx="246">
                  <c:v>1.1498656272888184</c:v>
                </c:pt>
                <c:pt idx="247">
                  <c:v>1.1401050090789795</c:v>
                </c:pt>
                <c:pt idx="248">
                  <c:v>1.12894606590271</c:v>
                </c:pt>
                <c:pt idx="249">
                  <c:v>1.118895411491394</c:v>
                </c:pt>
                <c:pt idx="250">
                  <c:v>1.1097469329833984</c:v>
                </c:pt>
                <c:pt idx="251">
                  <c:v>1.0991224050521851</c:v>
                </c:pt>
                <c:pt idx="252">
                  <c:v>1.0891844034194946</c:v>
                </c:pt>
                <c:pt idx="253">
                  <c:v>1.0793148279190063</c:v>
                </c:pt>
                <c:pt idx="254">
                  <c:v>1.0686799287796021</c:v>
                </c:pt>
                <c:pt idx="255">
                  <c:v>1.0588879585266113</c:v>
                </c:pt>
                <c:pt idx="256">
                  <c:v>1.0511739253997803</c:v>
                </c:pt>
                <c:pt idx="257">
                  <c:v>1.0412838459014893</c:v>
                </c:pt>
                <c:pt idx="258">
                  <c:v>1.0323047637939453</c:v>
                </c:pt>
                <c:pt idx="259">
                  <c:v>1.0213997364044189</c:v>
                </c:pt>
                <c:pt idx="260">
                  <c:v>1.0132896900177002</c:v>
                </c:pt>
                <c:pt idx="261">
                  <c:v>1.00368332862854</c:v>
                </c:pt>
                <c:pt idx="262">
                  <c:v>0.99430763721466064</c:v>
                </c:pt>
                <c:pt idx="263">
                  <c:v>0.98621934652328491</c:v>
                </c:pt>
                <c:pt idx="264">
                  <c:v>0.97768998146057129</c:v>
                </c:pt>
                <c:pt idx="265">
                  <c:v>0.96896684169769287</c:v>
                </c:pt>
                <c:pt idx="266">
                  <c:v>0.96019107103347778</c:v>
                </c:pt>
                <c:pt idx="267">
                  <c:v>0.95285516977310181</c:v>
                </c:pt>
                <c:pt idx="268">
                  <c:v>0.94522684812545776</c:v>
                </c:pt>
                <c:pt idx="269">
                  <c:v>0.93609464168548584</c:v>
                </c:pt>
                <c:pt idx="270">
                  <c:v>0.92900633811950684</c:v>
                </c:pt>
                <c:pt idx="271">
                  <c:v>0.92101091146469116</c:v>
                </c:pt>
                <c:pt idx="272">
                  <c:v>0.91175800561904907</c:v>
                </c:pt>
                <c:pt idx="273">
                  <c:v>0.90462398529052734</c:v>
                </c:pt>
                <c:pt idx="274">
                  <c:v>0.89839285612106323</c:v>
                </c:pt>
                <c:pt idx="275">
                  <c:v>0.89032351970672607</c:v>
                </c:pt>
                <c:pt idx="276">
                  <c:v>0.88321685791015625</c:v>
                </c:pt>
                <c:pt idx="277">
                  <c:v>0.87557852268218994</c:v>
                </c:pt>
                <c:pt idx="278">
                  <c:v>0.86902534961700439</c:v>
                </c:pt>
                <c:pt idx="279">
                  <c:v>0.86097031831741333</c:v>
                </c:pt>
                <c:pt idx="280">
                  <c:v>0.85399985313415527</c:v>
                </c:pt>
                <c:pt idx="281">
                  <c:v>0.84717833995819092</c:v>
                </c:pt>
                <c:pt idx="282">
                  <c:v>0.83968156576156616</c:v>
                </c:pt>
                <c:pt idx="283">
                  <c:v>0.83339864015579224</c:v>
                </c:pt>
                <c:pt idx="284">
                  <c:v>0.8262518048286438</c:v>
                </c:pt>
                <c:pt idx="285">
                  <c:v>0.81916534900665283</c:v>
                </c:pt>
                <c:pt idx="286">
                  <c:v>0.81176769733428955</c:v>
                </c:pt>
                <c:pt idx="287">
                  <c:v>0.80685609579086304</c:v>
                </c:pt>
                <c:pt idx="288">
                  <c:v>0.79873865842819214</c:v>
                </c:pt>
                <c:pt idx="289">
                  <c:v>0.79293256998062134</c:v>
                </c:pt>
                <c:pt idx="290">
                  <c:v>0.78690516948699951</c:v>
                </c:pt>
                <c:pt idx="291">
                  <c:v>0.78069478273391724</c:v>
                </c:pt>
                <c:pt idx="292">
                  <c:v>0.7741316556930542</c:v>
                </c:pt>
                <c:pt idx="293">
                  <c:v>0.76829946041107178</c:v>
                </c:pt>
                <c:pt idx="294">
                  <c:v>0.76272141933441162</c:v>
                </c:pt>
                <c:pt idx="295">
                  <c:v>0.75624316930770874</c:v>
                </c:pt>
                <c:pt idx="296">
                  <c:v>0.74883073568344116</c:v>
                </c:pt>
                <c:pt idx="297">
                  <c:v>0.74348700046539307</c:v>
                </c:pt>
                <c:pt idx="298">
                  <c:v>0.73778116703033447</c:v>
                </c:pt>
                <c:pt idx="299">
                  <c:v>0.73210424184799194</c:v>
                </c:pt>
                <c:pt idx="300">
                  <c:v>0.72685986757278442</c:v>
                </c:pt>
                <c:pt idx="301">
                  <c:v>0.72138869762420654</c:v>
                </c:pt>
                <c:pt idx="302">
                  <c:v>0.71613830327987671</c:v>
                </c:pt>
                <c:pt idx="303">
                  <c:v>0.712272047996521</c:v>
                </c:pt>
                <c:pt idx="304">
                  <c:v>0.70683574676513672</c:v>
                </c:pt>
                <c:pt idx="305">
                  <c:v>0.70206171274185181</c:v>
                </c:pt>
                <c:pt idx="306">
                  <c:v>0.69747674465179443</c:v>
                </c:pt>
                <c:pt idx="307">
                  <c:v>0.69175463914871216</c:v>
                </c:pt>
                <c:pt idx="308">
                  <c:v>0.68606555461883545</c:v>
                </c:pt>
                <c:pt idx="309">
                  <c:v>0.68115454912185669</c:v>
                </c:pt>
                <c:pt idx="310">
                  <c:v>0.67546552419662476</c:v>
                </c:pt>
                <c:pt idx="311">
                  <c:v>0.67155587673187256</c:v>
                </c:pt>
                <c:pt idx="312">
                  <c:v>0.6654776930809021</c:v>
                </c:pt>
                <c:pt idx="313">
                  <c:v>0.66037672758102417</c:v>
                </c:pt>
                <c:pt idx="314">
                  <c:v>0.65536040067672729</c:v>
                </c:pt>
                <c:pt idx="315">
                  <c:v>0.65091240406036377</c:v>
                </c:pt>
                <c:pt idx="316">
                  <c:v>0.64862531423568726</c:v>
                </c:pt>
                <c:pt idx="317">
                  <c:v>0.64292514324188232</c:v>
                </c:pt>
                <c:pt idx="318">
                  <c:v>0.63818651437759399</c:v>
                </c:pt>
                <c:pt idx="319">
                  <c:v>0.63384437561035156</c:v>
                </c:pt>
                <c:pt idx="320">
                  <c:v>0.62959462404251099</c:v>
                </c:pt>
                <c:pt idx="321">
                  <c:v>0.625679612159729</c:v>
                </c:pt>
                <c:pt idx="322">
                  <c:v>0.62152659893035889</c:v>
                </c:pt>
                <c:pt idx="323">
                  <c:v>0.6171610951423645</c:v>
                </c:pt>
                <c:pt idx="324">
                  <c:v>0.61358755826950073</c:v>
                </c:pt>
                <c:pt idx="325">
                  <c:v>0.61046355962753296</c:v>
                </c:pt>
                <c:pt idx="326">
                  <c:v>0.60572135448455811</c:v>
                </c:pt>
                <c:pt idx="327">
                  <c:v>0.60202920436859131</c:v>
                </c:pt>
                <c:pt idx="328">
                  <c:v>0.59816461801528931</c:v>
                </c:pt>
                <c:pt idx="329">
                  <c:v>0.59376132488250732</c:v>
                </c:pt>
                <c:pt idx="330">
                  <c:v>0.58981311321258545</c:v>
                </c:pt>
                <c:pt idx="331">
                  <c:v>0.58593577146530151</c:v>
                </c:pt>
                <c:pt idx="332">
                  <c:v>0.58276665210723877</c:v>
                </c:pt>
                <c:pt idx="333">
                  <c:v>0.57813268899917603</c:v>
                </c:pt>
                <c:pt idx="334">
                  <c:v>0.57517963647842407</c:v>
                </c:pt>
                <c:pt idx="335">
                  <c:v>0.57090181112289429</c:v>
                </c:pt>
                <c:pt idx="336">
                  <c:v>0.56724047660827637</c:v>
                </c:pt>
                <c:pt idx="337">
                  <c:v>0.56354546546936035</c:v>
                </c:pt>
                <c:pt idx="338">
                  <c:v>0.5590965747833252</c:v>
                </c:pt>
                <c:pt idx="339">
                  <c:v>0.55620020627975464</c:v>
                </c:pt>
                <c:pt idx="340">
                  <c:v>0.5521848201751709</c:v>
                </c:pt>
                <c:pt idx="341">
                  <c:v>0.54861825704574585</c:v>
                </c:pt>
                <c:pt idx="342">
                  <c:v>0.54480361938476563</c:v>
                </c:pt>
                <c:pt idx="343">
                  <c:v>0.54145026206970215</c:v>
                </c:pt>
                <c:pt idx="344">
                  <c:v>0.53831696510314941</c:v>
                </c:pt>
                <c:pt idx="345">
                  <c:v>0.53470361232757568</c:v>
                </c:pt>
                <c:pt idx="346">
                  <c:v>0.53140848875045776</c:v>
                </c:pt>
                <c:pt idx="347">
                  <c:v>0.52804303169250488</c:v>
                </c:pt>
                <c:pt idx="348">
                  <c:v>0.52418476343154907</c:v>
                </c:pt>
                <c:pt idx="349">
                  <c:v>0.52049362659454346</c:v>
                </c:pt>
                <c:pt idx="350">
                  <c:v>0.51697099208831787</c:v>
                </c:pt>
                <c:pt idx="351">
                  <c:v>0.51440423727035522</c:v>
                </c:pt>
                <c:pt idx="352">
                  <c:v>0.51145178079605103</c:v>
                </c:pt>
                <c:pt idx="353">
                  <c:v>0.50801819562911987</c:v>
                </c:pt>
                <c:pt idx="354">
                  <c:v>0.50525641441345215</c:v>
                </c:pt>
                <c:pt idx="355">
                  <c:v>0.50167304277420044</c:v>
                </c:pt>
                <c:pt idx="356">
                  <c:v>0.49863666296005249</c:v>
                </c:pt>
                <c:pt idx="357">
                  <c:v>0.49671065807342529</c:v>
                </c:pt>
                <c:pt idx="358">
                  <c:v>0.49304750561714172</c:v>
                </c:pt>
                <c:pt idx="359">
                  <c:v>0.48936986923217773</c:v>
                </c:pt>
                <c:pt idx="360">
                  <c:v>0.48622703552246094</c:v>
                </c:pt>
                <c:pt idx="361">
                  <c:v>0.48406529426574707</c:v>
                </c:pt>
                <c:pt idx="362">
                  <c:v>0.48068258166313171</c:v>
                </c:pt>
                <c:pt idx="363">
                  <c:v>0.47916045784950256</c:v>
                </c:pt>
                <c:pt idx="364">
                  <c:v>0.47613781690597534</c:v>
                </c:pt>
                <c:pt idx="365">
                  <c:v>0.47371834516525269</c:v>
                </c:pt>
                <c:pt idx="366">
                  <c:v>0.4708210825920105</c:v>
                </c:pt>
                <c:pt idx="367">
                  <c:v>0.46859592199325562</c:v>
                </c:pt>
                <c:pt idx="368">
                  <c:v>0.46572056412696838</c:v>
                </c:pt>
                <c:pt idx="369">
                  <c:v>0.46305054426193237</c:v>
                </c:pt>
                <c:pt idx="370">
                  <c:v>0.46144309639930725</c:v>
                </c:pt>
                <c:pt idx="371">
                  <c:v>0.45804983377456665</c:v>
                </c:pt>
                <c:pt idx="372">
                  <c:v>0.45563259720802307</c:v>
                </c:pt>
                <c:pt idx="373">
                  <c:v>0.45335742831230164</c:v>
                </c:pt>
                <c:pt idx="374">
                  <c:v>0.4508114755153656</c:v>
                </c:pt>
                <c:pt idx="375">
                  <c:v>0.44827714562416077</c:v>
                </c:pt>
                <c:pt idx="376">
                  <c:v>0.44559413194656372</c:v>
                </c:pt>
                <c:pt idx="377">
                  <c:v>0.44341567158699036</c:v>
                </c:pt>
                <c:pt idx="378">
                  <c:v>0.44088795781135559</c:v>
                </c:pt>
                <c:pt idx="379">
                  <c:v>0.43833470344543457</c:v>
                </c:pt>
                <c:pt idx="380">
                  <c:v>0.43588036298751831</c:v>
                </c:pt>
                <c:pt idx="381">
                  <c:v>0.43327078223228455</c:v>
                </c:pt>
                <c:pt idx="382">
                  <c:v>0.43047583103179932</c:v>
                </c:pt>
                <c:pt idx="383">
                  <c:v>0.42817828059196472</c:v>
                </c:pt>
                <c:pt idx="384">
                  <c:v>0.42561158537864685</c:v>
                </c:pt>
                <c:pt idx="385">
                  <c:v>0.42276200652122498</c:v>
                </c:pt>
                <c:pt idx="386">
                  <c:v>0.42173311114311218</c:v>
                </c:pt>
                <c:pt idx="387">
                  <c:v>0.41885316371917725</c:v>
                </c:pt>
                <c:pt idx="388">
                  <c:v>0.41620141267776489</c:v>
                </c:pt>
                <c:pt idx="389">
                  <c:v>0.41358551383018494</c:v>
                </c:pt>
                <c:pt idx="390">
                  <c:v>0.41116639971733093</c:v>
                </c:pt>
                <c:pt idx="391">
                  <c:v>0.40908631682395935</c:v>
                </c:pt>
                <c:pt idx="392">
                  <c:v>0.4077603816986084</c:v>
                </c:pt>
                <c:pt idx="393">
                  <c:v>0.40497368574142456</c:v>
                </c:pt>
                <c:pt idx="394">
                  <c:v>0.40188866853713989</c:v>
                </c:pt>
                <c:pt idx="395">
                  <c:v>0.40050745010375977</c:v>
                </c:pt>
                <c:pt idx="396">
                  <c:v>0.39847508072853088</c:v>
                </c:pt>
                <c:pt idx="397">
                  <c:v>0.39647766947746277</c:v>
                </c:pt>
                <c:pt idx="398">
                  <c:v>0.39443084597587585</c:v>
                </c:pt>
                <c:pt idx="399">
                  <c:v>0.39237728714942932</c:v>
                </c:pt>
                <c:pt idx="400">
                  <c:v>0.39055848121643066</c:v>
                </c:pt>
                <c:pt idx="401">
                  <c:v>0.38813772797584534</c:v>
                </c:pt>
                <c:pt idx="402">
                  <c:v>0.38619241118431091</c:v>
                </c:pt>
                <c:pt idx="403">
                  <c:v>0.38420474529266357</c:v>
                </c:pt>
                <c:pt idx="404">
                  <c:v>0.38179230690002441</c:v>
                </c:pt>
                <c:pt idx="405">
                  <c:v>0.37979793548583984</c:v>
                </c:pt>
                <c:pt idx="406">
                  <c:v>0.37824952602386475</c:v>
                </c:pt>
                <c:pt idx="407">
                  <c:v>0.37629976868629456</c:v>
                </c:pt>
                <c:pt idx="408">
                  <c:v>0.37409332394599915</c:v>
                </c:pt>
                <c:pt idx="409">
                  <c:v>0.37294742465019226</c:v>
                </c:pt>
                <c:pt idx="410">
                  <c:v>0.37100616097450256</c:v>
                </c:pt>
                <c:pt idx="411">
                  <c:v>0.3690650463104248</c:v>
                </c:pt>
                <c:pt idx="412">
                  <c:v>0.36708611249923706</c:v>
                </c:pt>
                <c:pt idx="413">
                  <c:v>0.36598402261734009</c:v>
                </c:pt>
                <c:pt idx="414">
                  <c:v>0.36308005452156067</c:v>
                </c:pt>
                <c:pt idx="415">
                  <c:v>0.36182060837745667</c:v>
                </c:pt>
                <c:pt idx="416">
                  <c:v>0.36034214496612549</c:v>
                </c:pt>
                <c:pt idx="417">
                  <c:v>0.35857918858528137</c:v>
                </c:pt>
                <c:pt idx="418">
                  <c:v>0.35698503255844116</c:v>
                </c:pt>
                <c:pt idx="419">
                  <c:v>0.35490769147872925</c:v>
                </c:pt>
                <c:pt idx="420">
                  <c:v>0.35388779640197754</c:v>
                </c:pt>
                <c:pt idx="421">
                  <c:v>0.35188451409339905</c:v>
                </c:pt>
                <c:pt idx="422">
                  <c:v>0.35016947984695435</c:v>
                </c:pt>
                <c:pt idx="423">
                  <c:v>0.34880208969116211</c:v>
                </c:pt>
                <c:pt idx="424">
                  <c:v>0.34725716710090637</c:v>
                </c:pt>
                <c:pt idx="425">
                  <c:v>0.34540918469429016</c:v>
                </c:pt>
                <c:pt idx="426">
                  <c:v>0.34518086910247803</c:v>
                </c:pt>
                <c:pt idx="427">
                  <c:v>0.3424132764339447</c:v>
                </c:pt>
                <c:pt idx="428">
                  <c:v>0.34093347191810608</c:v>
                </c:pt>
                <c:pt idx="429">
                  <c:v>0.33897733688354492</c:v>
                </c:pt>
                <c:pt idx="430">
                  <c:v>0.33819317817687988</c:v>
                </c:pt>
                <c:pt idx="431">
                  <c:v>0.33611544966697693</c:v>
                </c:pt>
                <c:pt idx="432">
                  <c:v>0.33514052629470825</c:v>
                </c:pt>
                <c:pt idx="433">
                  <c:v>0.33348381519317627</c:v>
                </c:pt>
                <c:pt idx="434">
                  <c:v>0.33173355460166931</c:v>
                </c:pt>
                <c:pt idx="435">
                  <c:v>0.33019086718559265</c:v>
                </c:pt>
                <c:pt idx="436">
                  <c:v>0.32942000031471252</c:v>
                </c:pt>
                <c:pt idx="437">
                  <c:v>0.32794007658958435</c:v>
                </c:pt>
                <c:pt idx="438">
                  <c:v>0.32554158568382263</c:v>
                </c:pt>
                <c:pt idx="439">
                  <c:v>0.32520484924316406</c:v>
                </c:pt>
                <c:pt idx="440">
                  <c:v>0.32329273223876953</c:v>
                </c:pt>
                <c:pt idx="441">
                  <c:v>0.32188338041305542</c:v>
                </c:pt>
                <c:pt idx="442">
                  <c:v>0.32019680738449097</c:v>
                </c:pt>
                <c:pt idx="443">
                  <c:v>0.31921043992042542</c:v>
                </c:pt>
                <c:pt idx="444">
                  <c:v>0.31765395402908325</c:v>
                </c:pt>
                <c:pt idx="445">
                  <c:v>0.31609562039375305</c:v>
                </c:pt>
                <c:pt idx="446">
                  <c:v>0.31598436832427979</c:v>
                </c:pt>
                <c:pt idx="447">
                  <c:v>0.31404462456703186</c:v>
                </c:pt>
                <c:pt idx="448">
                  <c:v>0.31239250302314758</c:v>
                </c:pt>
                <c:pt idx="449">
                  <c:v>0.31168261170387268</c:v>
                </c:pt>
                <c:pt idx="450">
                  <c:v>0.31040874123573303</c:v>
                </c:pt>
                <c:pt idx="451">
                  <c:v>0.3093562126159668</c:v>
                </c:pt>
                <c:pt idx="452">
                  <c:v>0.3081415593624115</c:v>
                </c:pt>
                <c:pt idx="453">
                  <c:v>0.30722230672836304</c:v>
                </c:pt>
                <c:pt idx="454">
                  <c:v>0.30591508746147156</c:v>
                </c:pt>
                <c:pt idx="455">
                  <c:v>0.30390322208404541</c:v>
                </c:pt>
                <c:pt idx="456">
                  <c:v>0.30313405394554138</c:v>
                </c:pt>
                <c:pt idx="457">
                  <c:v>0.3020080029964447</c:v>
                </c:pt>
                <c:pt idx="458">
                  <c:v>0.30082464218139648</c:v>
                </c:pt>
                <c:pt idx="459">
                  <c:v>0.301251620054245</c:v>
                </c:pt>
                <c:pt idx="460">
                  <c:v>0.29802373051643372</c:v>
                </c:pt>
                <c:pt idx="461">
                  <c:v>0.29673877358436584</c:v>
                </c:pt>
                <c:pt idx="462">
                  <c:v>0.29590177536010742</c:v>
                </c:pt>
                <c:pt idx="463">
                  <c:v>0.29445081949234009</c:v>
                </c:pt>
                <c:pt idx="464">
                  <c:v>0.29290023446083069</c:v>
                </c:pt>
                <c:pt idx="465">
                  <c:v>0.29149788618087769</c:v>
                </c:pt>
                <c:pt idx="466">
                  <c:v>0.29027473926544189</c:v>
                </c:pt>
                <c:pt idx="467">
                  <c:v>0.28940081596374512</c:v>
                </c:pt>
                <c:pt idx="468">
                  <c:v>0.28855028748512268</c:v>
                </c:pt>
                <c:pt idx="469">
                  <c:v>0.28713861107826233</c:v>
                </c:pt>
                <c:pt idx="470">
                  <c:v>0.28608211874961853</c:v>
                </c:pt>
                <c:pt idx="471">
                  <c:v>0.28496408462524414</c:v>
                </c:pt>
                <c:pt idx="472">
                  <c:v>0.28398844599723816</c:v>
                </c:pt>
                <c:pt idx="473">
                  <c:v>0.28348079323768616</c:v>
                </c:pt>
                <c:pt idx="474">
                  <c:v>0.28139615058898926</c:v>
                </c:pt>
                <c:pt idx="475">
                  <c:v>0.2803587019443512</c:v>
                </c:pt>
                <c:pt idx="476">
                  <c:v>0.27945622801780701</c:v>
                </c:pt>
                <c:pt idx="477">
                  <c:v>0.27855554223060608</c:v>
                </c:pt>
                <c:pt idx="478">
                  <c:v>0.2771933376789093</c:v>
                </c:pt>
                <c:pt idx="479">
                  <c:v>0.27637839317321777</c:v>
                </c:pt>
                <c:pt idx="480">
                  <c:v>0.2757875919342041</c:v>
                </c:pt>
                <c:pt idx="481">
                  <c:v>0.27517983317375183</c:v>
                </c:pt>
                <c:pt idx="482">
                  <c:v>0.27342993021011353</c:v>
                </c:pt>
                <c:pt idx="483">
                  <c:v>0.27262094616889954</c:v>
                </c:pt>
                <c:pt idx="484">
                  <c:v>0.2722460925579071</c:v>
                </c:pt>
                <c:pt idx="485">
                  <c:v>0.27116543054580688</c:v>
                </c:pt>
                <c:pt idx="486">
                  <c:v>0.27188044786453247</c:v>
                </c:pt>
                <c:pt idx="487">
                  <c:v>0.26918655633926392</c:v>
                </c:pt>
                <c:pt idx="488">
                  <c:v>0.26813703775405884</c:v>
                </c:pt>
                <c:pt idx="489">
                  <c:v>0.26707479357719421</c:v>
                </c:pt>
                <c:pt idx="490">
                  <c:v>0.26609030365943909</c:v>
                </c:pt>
                <c:pt idx="491">
                  <c:v>0.26554569602012634</c:v>
                </c:pt>
                <c:pt idx="492">
                  <c:v>0.26407882571220398</c:v>
                </c:pt>
                <c:pt idx="493">
                  <c:v>0.26350218057632446</c:v>
                </c:pt>
                <c:pt idx="494">
                  <c:v>0.26245805621147156</c:v>
                </c:pt>
                <c:pt idx="495">
                  <c:v>0.26135984063148499</c:v>
                </c:pt>
                <c:pt idx="496">
                  <c:v>0.26048421859741211</c:v>
                </c:pt>
                <c:pt idx="497">
                  <c:v>0.2598632276058197</c:v>
                </c:pt>
                <c:pt idx="498">
                  <c:v>0.25909909605979919</c:v>
                </c:pt>
                <c:pt idx="499">
                  <c:v>0.25909760594367981</c:v>
                </c:pt>
              </c:numCache>
            </c:numRef>
          </c:val>
          <c:smooth val="0"/>
          <c:extLst>
            <c:ext xmlns:c16="http://schemas.microsoft.com/office/drawing/2014/chart" uri="{C3380CC4-5D6E-409C-BE32-E72D297353CC}">
              <c16:uniqueId val="{00000000-5906-4B95-B84F-3118968AAA8A}"/>
            </c:ext>
          </c:extLst>
        </c:ser>
        <c:ser>
          <c:idx val="1"/>
          <c:order val="1"/>
          <c:tx>
            <c:strRef>
              <c:f>Sheet1!$E$1</c:f>
              <c:strCache>
                <c:ptCount val="1"/>
                <c:pt idx="0">
                  <c:v>val_mean_squared_error</c:v>
                </c:pt>
              </c:strCache>
            </c:strRef>
          </c:tx>
          <c:spPr>
            <a:ln w="28575" cap="rnd">
              <a:solidFill>
                <a:schemeClr val="accent2"/>
              </a:solidFill>
              <a:round/>
            </a:ln>
            <a:effectLst/>
          </c:spPr>
          <c:marker>
            <c:symbol val="none"/>
          </c:marker>
          <c:val>
            <c:numRef>
              <c:f>Sheet1!$E$2:$E$501</c:f>
              <c:numCache>
                <c:formatCode>General</c:formatCode>
                <c:ptCount val="500"/>
                <c:pt idx="0">
                  <c:v>28.225103378295898</c:v>
                </c:pt>
                <c:pt idx="1">
                  <c:v>27.560358047485352</c:v>
                </c:pt>
                <c:pt idx="2">
                  <c:v>26.918018341064453</c:v>
                </c:pt>
                <c:pt idx="3">
                  <c:v>26.288257598876953</c:v>
                </c:pt>
                <c:pt idx="4">
                  <c:v>25.65386962890625</c:v>
                </c:pt>
                <c:pt idx="5">
                  <c:v>25.033256530761719</c:v>
                </c:pt>
                <c:pt idx="6">
                  <c:v>24.426824569702148</c:v>
                </c:pt>
                <c:pt idx="7">
                  <c:v>23.850330352783203</c:v>
                </c:pt>
                <c:pt idx="8">
                  <c:v>23.274486541748047</c:v>
                </c:pt>
                <c:pt idx="9">
                  <c:v>22.716342926025391</c:v>
                </c:pt>
                <c:pt idx="10">
                  <c:v>22.160074234008789</c:v>
                </c:pt>
                <c:pt idx="11">
                  <c:v>21.625740051269531</c:v>
                </c:pt>
                <c:pt idx="12">
                  <c:v>21.111774444580078</c:v>
                </c:pt>
                <c:pt idx="13">
                  <c:v>20.612947463989258</c:v>
                </c:pt>
                <c:pt idx="14">
                  <c:v>20.111740112304688</c:v>
                </c:pt>
                <c:pt idx="15">
                  <c:v>19.604160308837891</c:v>
                </c:pt>
                <c:pt idx="16">
                  <c:v>19.120109558105469</c:v>
                </c:pt>
                <c:pt idx="17">
                  <c:v>18.678760528564453</c:v>
                </c:pt>
                <c:pt idx="18">
                  <c:v>18.221965789794922</c:v>
                </c:pt>
                <c:pt idx="19">
                  <c:v>17.774723052978516</c:v>
                </c:pt>
                <c:pt idx="20">
                  <c:v>17.355047225952148</c:v>
                </c:pt>
                <c:pt idx="21">
                  <c:v>16.93597412109375</c:v>
                </c:pt>
                <c:pt idx="22">
                  <c:v>16.515110015869141</c:v>
                </c:pt>
                <c:pt idx="23">
                  <c:v>16.092287063598633</c:v>
                </c:pt>
                <c:pt idx="24">
                  <c:v>15.698277473449707</c:v>
                </c:pt>
                <c:pt idx="25">
                  <c:v>15.324740409851074</c:v>
                </c:pt>
                <c:pt idx="26">
                  <c:v>14.966588973999023</c:v>
                </c:pt>
                <c:pt idx="27">
                  <c:v>14.611109733581543</c:v>
                </c:pt>
                <c:pt idx="28">
                  <c:v>14.267059326171875</c:v>
                </c:pt>
                <c:pt idx="29">
                  <c:v>13.932281494140625</c:v>
                </c:pt>
                <c:pt idx="30">
                  <c:v>13.604594230651855</c:v>
                </c:pt>
                <c:pt idx="31">
                  <c:v>13.292782783508301</c:v>
                </c:pt>
                <c:pt idx="32">
                  <c:v>13.001115798950195</c:v>
                </c:pt>
                <c:pt idx="33">
                  <c:v>12.716614723205566</c:v>
                </c:pt>
                <c:pt idx="34">
                  <c:v>12.444998741149902</c:v>
                </c:pt>
                <c:pt idx="35">
                  <c:v>12.175917625427246</c:v>
                </c:pt>
                <c:pt idx="36">
                  <c:v>11.91441535949707</c:v>
                </c:pt>
                <c:pt idx="37">
                  <c:v>11.659543991088867</c:v>
                </c:pt>
                <c:pt idx="38">
                  <c:v>11.414390563964844</c:v>
                </c:pt>
                <c:pt idx="39">
                  <c:v>11.190582275390625</c:v>
                </c:pt>
                <c:pt idx="40">
                  <c:v>10.963062286376953</c:v>
                </c:pt>
                <c:pt idx="41">
                  <c:v>10.754690170288086</c:v>
                </c:pt>
                <c:pt idx="42">
                  <c:v>10.537841796875</c:v>
                </c:pt>
                <c:pt idx="43">
                  <c:v>10.319735527038574</c:v>
                </c:pt>
                <c:pt idx="44">
                  <c:v>10.122627258300781</c:v>
                </c:pt>
                <c:pt idx="45">
                  <c:v>9.9177083969116211</c:v>
                </c:pt>
                <c:pt idx="46">
                  <c:v>9.7310886383056641</c:v>
                </c:pt>
                <c:pt idx="47">
                  <c:v>9.5333356857299805</c:v>
                </c:pt>
                <c:pt idx="48">
                  <c:v>9.3486309051513672</c:v>
                </c:pt>
                <c:pt idx="49">
                  <c:v>9.1647663116455078</c:v>
                </c:pt>
                <c:pt idx="50">
                  <c:v>8.9936323165893555</c:v>
                </c:pt>
                <c:pt idx="51">
                  <c:v>8.8308467864990234</c:v>
                </c:pt>
                <c:pt idx="52">
                  <c:v>8.6739101409912109</c:v>
                </c:pt>
                <c:pt idx="53">
                  <c:v>8.5225334167480469</c:v>
                </c:pt>
                <c:pt idx="54">
                  <c:v>8.3813085556030273</c:v>
                </c:pt>
                <c:pt idx="55">
                  <c:v>8.2391347885131836</c:v>
                </c:pt>
                <c:pt idx="56">
                  <c:v>8.0934362411499023</c:v>
                </c:pt>
                <c:pt idx="57">
                  <c:v>7.962010383605957</c:v>
                </c:pt>
                <c:pt idx="58">
                  <c:v>7.8254814147949219</c:v>
                </c:pt>
                <c:pt idx="59">
                  <c:v>7.6915755271911621</c:v>
                </c:pt>
                <c:pt idx="60">
                  <c:v>7.564603328704834</c:v>
                </c:pt>
                <c:pt idx="61">
                  <c:v>7.44158935546875</c:v>
                </c:pt>
                <c:pt idx="62">
                  <c:v>7.3244256973266602</c:v>
                </c:pt>
                <c:pt idx="63">
                  <c:v>7.2045426368713379</c:v>
                </c:pt>
                <c:pt idx="64">
                  <c:v>7.0911779403686523</c:v>
                </c:pt>
                <c:pt idx="65">
                  <c:v>6.9737167358398438</c:v>
                </c:pt>
                <c:pt idx="66">
                  <c:v>6.8630409240722656</c:v>
                </c:pt>
                <c:pt idx="67">
                  <c:v>6.741788387298584</c:v>
                </c:pt>
                <c:pt idx="68">
                  <c:v>6.638728141784668</c:v>
                </c:pt>
                <c:pt idx="69">
                  <c:v>6.5372734069824219</c:v>
                </c:pt>
                <c:pt idx="70">
                  <c:v>6.4350671768188477</c:v>
                </c:pt>
                <c:pt idx="71">
                  <c:v>6.3401708602905273</c:v>
                </c:pt>
                <c:pt idx="72">
                  <c:v>6.2394042015075684</c:v>
                </c:pt>
                <c:pt idx="73">
                  <c:v>6.1433835029602051</c:v>
                </c:pt>
                <c:pt idx="74">
                  <c:v>6.0559110641479492</c:v>
                </c:pt>
                <c:pt idx="75">
                  <c:v>5.9679050445556641</c:v>
                </c:pt>
                <c:pt idx="76">
                  <c:v>5.8817024230957031</c:v>
                </c:pt>
                <c:pt idx="77">
                  <c:v>5.7920141220092773</c:v>
                </c:pt>
                <c:pt idx="78">
                  <c:v>5.7053141593933105</c:v>
                </c:pt>
                <c:pt idx="79">
                  <c:v>5.6248135566711426</c:v>
                </c:pt>
                <c:pt idx="80">
                  <c:v>5.5478620529174805</c:v>
                </c:pt>
                <c:pt idx="81">
                  <c:v>5.4691243171691895</c:v>
                </c:pt>
                <c:pt idx="82">
                  <c:v>5.3939323425292969</c:v>
                </c:pt>
                <c:pt idx="83">
                  <c:v>5.3176703453063965</c:v>
                </c:pt>
                <c:pt idx="84">
                  <c:v>5.2434964179992676</c:v>
                </c:pt>
                <c:pt idx="85">
                  <c:v>5.1717114448547363</c:v>
                </c:pt>
                <c:pt idx="86">
                  <c:v>5.1009054183959961</c:v>
                </c:pt>
                <c:pt idx="87">
                  <c:v>5.0310807228088379</c:v>
                </c:pt>
                <c:pt idx="88">
                  <c:v>4.9662027359008789</c:v>
                </c:pt>
                <c:pt idx="89">
                  <c:v>4.8995046615600586</c:v>
                </c:pt>
                <c:pt idx="90">
                  <c:v>4.8340144157409668</c:v>
                </c:pt>
                <c:pt idx="91">
                  <c:v>4.7689943313598633</c:v>
                </c:pt>
                <c:pt idx="92">
                  <c:v>4.706446647644043</c:v>
                </c:pt>
                <c:pt idx="93">
                  <c:v>4.6541604995727539</c:v>
                </c:pt>
                <c:pt idx="94">
                  <c:v>4.592494010925293</c:v>
                </c:pt>
                <c:pt idx="95">
                  <c:v>4.5341620445251465</c:v>
                </c:pt>
                <c:pt idx="96">
                  <c:v>4.4825820922851563</c:v>
                </c:pt>
                <c:pt idx="97">
                  <c:v>4.4287700653076172</c:v>
                </c:pt>
                <c:pt idx="98">
                  <c:v>4.3770246505737305</c:v>
                </c:pt>
                <c:pt idx="99">
                  <c:v>4.3261942863464355</c:v>
                </c:pt>
                <c:pt idx="100">
                  <c:v>4.2772226333618164</c:v>
                </c:pt>
                <c:pt idx="101">
                  <c:v>4.2302694320678711</c:v>
                </c:pt>
                <c:pt idx="102">
                  <c:v>4.1829843521118164</c:v>
                </c:pt>
                <c:pt idx="103">
                  <c:v>4.1392946243286133</c:v>
                </c:pt>
                <c:pt idx="104">
                  <c:v>4.093106746673584</c:v>
                </c:pt>
                <c:pt idx="105">
                  <c:v>4.0529985427856445</c:v>
                </c:pt>
                <c:pt idx="106">
                  <c:v>4.0112667083740234</c:v>
                </c:pt>
                <c:pt idx="107">
                  <c:v>3.9690189361572266</c:v>
                </c:pt>
                <c:pt idx="108">
                  <c:v>3.9291865825653076</c:v>
                </c:pt>
                <c:pt idx="109">
                  <c:v>3.8885810375213623</c:v>
                </c:pt>
                <c:pt idx="110">
                  <c:v>3.8488459587097168</c:v>
                </c:pt>
                <c:pt idx="111">
                  <c:v>3.809959888458252</c:v>
                </c:pt>
                <c:pt idx="112">
                  <c:v>3.7724261283874512</c:v>
                </c:pt>
                <c:pt idx="113">
                  <c:v>3.7354817390441895</c:v>
                </c:pt>
                <c:pt idx="114">
                  <c:v>3.699537992477417</c:v>
                </c:pt>
                <c:pt idx="115">
                  <c:v>3.6687602996826172</c:v>
                </c:pt>
                <c:pt idx="116">
                  <c:v>3.6382575035095215</c:v>
                </c:pt>
                <c:pt idx="117">
                  <c:v>3.6042797565460205</c:v>
                </c:pt>
                <c:pt idx="118">
                  <c:v>3.5738005638122559</c:v>
                </c:pt>
                <c:pt idx="119">
                  <c:v>3.5401084423065186</c:v>
                </c:pt>
                <c:pt idx="120">
                  <c:v>3.5065121650695801</c:v>
                </c:pt>
                <c:pt idx="121">
                  <c:v>3.4782416820526123</c:v>
                </c:pt>
                <c:pt idx="122">
                  <c:v>3.4448521137237549</c:v>
                </c:pt>
                <c:pt idx="123">
                  <c:v>3.4154200553894043</c:v>
                </c:pt>
                <c:pt idx="124">
                  <c:v>3.3897056579589844</c:v>
                </c:pt>
                <c:pt idx="125">
                  <c:v>3.3635635375976563</c:v>
                </c:pt>
                <c:pt idx="126">
                  <c:v>3.3384711742401123</c:v>
                </c:pt>
                <c:pt idx="127">
                  <c:v>3.3132026195526123</c:v>
                </c:pt>
                <c:pt idx="128">
                  <c:v>3.2857475280761719</c:v>
                </c:pt>
                <c:pt idx="129">
                  <c:v>3.2547163963317871</c:v>
                </c:pt>
                <c:pt idx="130">
                  <c:v>3.2255778312683105</c:v>
                </c:pt>
                <c:pt idx="131">
                  <c:v>3.1970925331115723</c:v>
                </c:pt>
                <c:pt idx="132">
                  <c:v>3.1721014976501465</c:v>
                </c:pt>
                <c:pt idx="133">
                  <c:v>3.1461451053619385</c:v>
                </c:pt>
                <c:pt idx="134">
                  <c:v>3.1182272434234619</c:v>
                </c:pt>
                <c:pt idx="135">
                  <c:v>3.0942623615264893</c:v>
                </c:pt>
                <c:pt idx="136">
                  <c:v>3.0677452087402344</c:v>
                </c:pt>
                <c:pt idx="137">
                  <c:v>3.0403068065643311</c:v>
                </c:pt>
                <c:pt idx="138">
                  <c:v>3.0164840221405029</c:v>
                </c:pt>
                <c:pt idx="139">
                  <c:v>2.9938795566558838</c:v>
                </c:pt>
                <c:pt idx="140">
                  <c:v>2.9680900573730469</c:v>
                </c:pt>
                <c:pt idx="141">
                  <c:v>2.9426949024200439</c:v>
                </c:pt>
                <c:pt idx="142">
                  <c:v>2.9183640480041504</c:v>
                </c:pt>
                <c:pt idx="143">
                  <c:v>2.8983917236328125</c:v>
                </c:pt>
                <c:pt idx="144">
                  <c:v>2.8780460357666016</c:v>
                </c:pt>
                <c:pt idx="145">
                  <c:v>2.8551106452941895</c:v>
                </c:pt>
                <c:pt idx="146">
                  <c:v>2.8319289684295654</c:v>
                </c:pt>
                <c:pt idx="147">
                  <c:v>2.8081228733062744</c:v>
                </c:pt>
                <c:pt idx="148">
                  <c:v>2.7826275825500488</c:v>
                </c:pt>
                <c:pt idx="149">
                  <c:v>2.7617118358612061</c:v>
                </c:pt>
                <c:pt idx="150">
                  <c:v>2.7407369613647461</c:v>
                </c:pt>
                <c:pt idx="151">
                  <c:v>2.7181689739227295</c:v>
                </c:pt>
                <c:pt idx="152">
                  <c:v>2.6974449157714844</c:v>
                </c:pt>
                <c:pt idx="153">
                  <c:v>2.6785876750946045</c:v>
                </c:pt>
                <c:pt idx="154">
                  <c:v>2.6515238285064697</c:v>
                </c:pt>
                <c:pt idx="155">
                  <c:v>2.6300787925720215</c:v>
                </c:pt>
                <c:pt idx="156">
                  <c:v>2.6079285144805908</c:v>
                </c:pt>
                <c:pt idx="157">
                  <c:v>2.5823991298675537</c:v>
                </c:pt>
                <c:pt idx="158">
                  <c:v>2.5572056770324707</c:v>
                </c:pt>
                <c:pt idx="159">
                  <c:v>2.5338988304138184</c:v>
                </c:pt>
                <c:pt idx="160">
                  <c:v>2.509387731552124</c:v>
                </c:pt>
                <c:pt idx="161">
                  <c:v>2.4863021373748779</c:v>
                </c:pt>
                <c:pt idx="162">
                  <c:v>2.4605338573455811</c:v>
                </c:pt>
                <c:pt idx="163">
                  <c:v>2.4391372203826904</c:v>
                </c:pt>
                <c:pt idx="164">
                  <c:v>2.4189548492431641</c:v>
                </c:pt>
                <c:pt idx="165">
                  <c:v>2.3975367546081543</c:v>
                </c:pt>
                <c:pt idx="166">
                  <c:v>2.3743853569030762</c:v>
                </c:pt>
                <c:pt idx="167">
                  <c:v>2.3492412567138672</c:v>
                </c:pt>
                <c:pt idx="168">
                  <c:v>2.3252692222595215</c:v>
                </c:pt>
                <c:pt idx="169">
                  <c:v>2.307157039642334</c:v>
                </c:pt>
                <c:pt idx="170">
                  <c:v>2.2834200859069824</c:v>
                </c:pt>
                <c:pt idx="171">
                  <c:v>2.2631659507751465</c:v>
                </c:pt>
                <c:pt idx="172">
                  <c:v>2.2433333396911621</c:v>
                </c:pt>
                <c:pt idx="173">
                  <c:v>2.2260761260986328</c:v>
                </c:pt>
                <c:pt idx="174">
                  <c:v>2.2046966552734375</c:v>
                </c:pt>
                <c:pt idx="175">
                  <c:v>2.1841306686401367</c:v>
                </c:pt>
                <c:pt idx="176">
                  <c:v>2.167813777923584</c:v>
                </c:pt>
                <c:pt idx="177">
                  <c:v>2.1462538242340088</c:v>
                </c:pt>
                <c:pt idx="178">
                  <c:v>2.1231265068054199</c:v>
                </c:pt>
                <c:pt idx="179">
                  <c:v>2.097327709197998</c:v>
                </c:pt>
                <c:pt idx="180">
                  <c:v>2.0771181583404541</c:v>
                </c:pt>
                <c:pt idx="181">
                  <c:v>2.0557894706726074</c:v>
                </c:pt>
                <c:pt idx="182">
                  <c:v>2.0326981544494629</c:v>
                </c:pt>
                <c:pt idx="183">
                  <c:v>2.0069825649261475</c:v>
                </c:pt>
                <c:pt idx="184">
                  <c:v>1.9836409091949463</c:v>
                </c:pt>
                <c:pt idx="185">
                  <c:v>1.9657046794891357</c:v>
                </c:pt>
                <c:pt idx="186">
                  <c:v>1.9500186443328857</c:v>
                </c:pt>
                <c:pt idx="187">
                  <c:v>1.9293874502182007</c:v>
                </c:pt>
                <c:pt idx="188">
                  <c:v>1.9129207134246826</c:v>
                </c:pt>
                <c:pt idx="189">
                  <c:v>1.8909571170806885</c:v>
                </c:pt>
                <c:pt idx="190">
                  <c:v>1.8713651895523071</c:v>
                </c:pt>
                <c:pt idx="191">
                  <c:v>1.8567817211151123</c:v>
                </c:pt>
                <c:pt idx="192">
                  <c:v>1.8430263996124268</c:v>
                </c:pt>
                <c:pt idx="193">
                  <c:v>1.8256908655166626</c:v>
                </c:pt>
                <c:pt idx="194">
                  <c:v>1.8104299306869507</c:v>
                </c:pt>
                <c:pt idx="195">
                  <c:v>1.7955968379974365</c:v>
                </c:pt>
                <c:pt idx="196">
                  <c:v>1.7786970138549805</c:v>
                </c:pt>
                <c:pt idx="197">
                  <c:v>1.7640550136566162</c:v>
                </c:pt>
                <c:pt idx="198">
                  <c:v>1.7458322048187256</c:v>
                </c:pt>
                <c:pt idx="199">
                  <c:v>1.7293908596038818</c:v>
                </c:pt>
                <c:pt idx="200">
                  <c:v>1.7088991403579712</c:v>
                </c:pt>
                <c:pt idx="201">
                  <c:v>1.6913630962371826</c:v>
                </c:pt>
                <c:pt idx="202">
                  <c:v>1.6711645126342773</c:v>
                </c:pt>
                <c:pt idx="203">
                  <c:v>1.6546361446380615</c:v>
                </c:pt>
                <c:pt idx="204">
                  <c:v>1.6352583169937134</c:v>
                </c:pt>
                <c:pt idx="205">
                  <c:v>1.6158895492553711</c:v>
                </c:pt>
                <c:pt idx="206">
                  <c:v>1.5966005325317383</c:v>
                </c:pt>
                <c:pt idx="207">
                  <c:v>1.579614520072937</c:v>
                </c:pt>
                <c:pt idx="208">
                  <c:v>1.5596168041229248</c:v>
                </c:pt>
                <c:pt idx="209">
                  <c:v>1.5449066162109375</c:v>
                </c:pt>
                <c:pt idx="210">
                  <c:v>1.5310961008071899</c:v>
                </c:pt>
                <c:pt idx="211">
                  <c:v>1.5156409740447998</c:v>
                </c:pt>
                <c:pt idx="212">
                  <c:v>1.5002968311309814</c:v>
                </c:pt>
                <c:pt idx="213">
                  <c:v>1.4834731817245483</c:v>
                </c:pt>
                <c:pt idx="214">
                  <c:v>1.4672244787216187</c:v>
                </c:pt>
                <c:pt idx="215">
                  <c:v>1.4513286352157593</c:v>
                </c:pt>
                <c:pt idx="216">
                  <c:v>1.4348635673522949</c:v>
                </c:pt>
                <c:pt idx="217">
                  <c:v>1.4225201606750488</c:v>
                </c:pt>
                <c:pt idx="218">
                  <c:v>1.4076430797576904</c:v>
                </c:pt>
                <c:pt idx="219">
                  <c:v>1.3928679227828979</c:v>
                </c:pt>
                <c:pt idx="220">
                  <c:v>1.3853117227554321</c:v>
                </c:pt>
                <c:pt idx="221">
                  <c:v>1.3729525804519653</c:v>
                </c:pt>
                <c:pt idx="222">
                  <c:v>1.3559633493423462</c:v>
                </c:pt>
                <c:pt idx="223">
                  <c:v>1.3399604558944702</c:v>
                </c:pt>
                <c:pt idx="224">
                  <c:v>1.3251423835754395</c:v>
                </c:pt>
                <c:pt idx="225">
                  <c:v>1.3068290948867798</c:v>
                </c:pt>
                <c:pt idx="226">
                  <c:v>1.2914513349533081</c:v>
                </c:pt>
                <c:pt idx="227">
                  <c:v>1.2772150039672852</c:v>
                </c:pt>
                <c:pt idx="228">
                  <c:v>1.2647547721862793</c:v>
                </c:pt>
                <c:pt idx="229">
                  <c:v>1.2529523372650146</c:v>
                </c:pt>
                <c:pt idx="230">
                  <c:v>1.2416336536407471</c:v>
                </c:pt>
                <c:pt idx="231">
                  <c:v>1.2267318964004517</c:v>
                </c:pt>
                <c:pt idx="232">
                  <c:v>1.2158107757568359</c:v>
                </c:pt>
                <c:pt idx="233">
                  <c:v>1.1997694969177246</c:v>
                </c:pt>
                <c:pt idx="234">
                  <c:v>1.1875245571136475</c:v>
                </c:pt>
                <c:pt idx="235">
                  <c:v>1.1733990907669067</c:v>
                </c:pt>
                <c:pt idx="236">
                  <c:v>1.1634609699249268</c:v>
                </c:pt>
                <c:pt idx="237">
                  <c:v>1.1514235734939575</c:v>
                </c:pt>
                <c:pt idx="238">
                  <c:v>1.141890287399292</c:v>
                </c:pt>
                <c:pt idx="239">
                  <c:v>1.1319910287857056</c:v>
                </c:pt>
                <c:pt idx="240">
                  <c:v>1.1184045076370239</c:v>
                </c:pt>
                <c:pt idx="241">
                  <c:v>1.1088175773620605</c:v>
                </c:pt>
                <c:pt idx="242">
                  <c:v>1.0972070693969727</c:v>
                </c:pt>
                <c:pt idx="243">
                  <c:v>1.0854252576828003</c:v>
                </c:pt>
                <c:pt idx="244">
                  <c:v>1.0735727548599243</c:v>
                </c:pt>
                <c:pt idx="245">
                  <c:v>1.0595247745513916</c:v>
                </c:pt>
                <c:pt idx="246">
                  <c:v>1.0482232570648193</c:v>
                </c:pt>
                <c:pt idx="247">
                  <c:v>1.0379928350448608</c:v>
                </c:pt>
                <c:pt idx="248">
                  <c:v>1.0302670001983643</c:v>
                </c:pt>
                <c:pt idx="249">
                  <c:v>1.0209313631057739</c:v>
                </c:pt>
                <c:pt idx="250">
                  <c:v>1.0052258968353271</c:v>
                </c:pt>
                <c:pt idx="251">
                  <c:v>0.99137020111083984</c:v>
                </c:pt>
                <c:pt idx="252">
                  <c:v>0.98129767179489136</c:v>
                </c:pt>
                <c:pt idx="253">
                  <c:v>0.97062224149703979</c:v>
                </c:pt>
                <c:pt idx="254">
                  <c:v>0.96273171901702881</c:v>
                </c:pt>
                <c:pt idx="255">
                  <c:v>0.95758438110351563</c:v>
                </c:pt>
                <c:pt idx="256">
                  <c:v>0.95056420564651489</c:v>
                </c:pt>
                <c:pt idx="257">
                  <c:v>0.93877136707305908</c:v>
                </c:pt>
                <c:pt idx="258">
                  <c:v>0.92704600095748901</c:v>
                </c:pt>
                <c:pt idx="259">
                  <c:v>0.91999179124832153</c:v>
                </c:pt>
                <c:pt idx="260">
                  <c:v>0.90897595882415771</c:v>
                </c:pt>
                <c:pt idx="261">
                  <c:v>0.89982014894485474</c:v>
                </c:pt>
                <c:pt idx="262">
                  <c:v>0.88706076145172119</c:v>
                </c:pt>
                <c:pt idx="263">
                  <c:v>0.87536925077438354</c:v>
                </c:pt>
                <c:pt idx="264">
                  <c:v>0.86507719755172729</c:v>
                </c:pt>
                <c:pt idx="265">
                  <c:v>0.85625171661376953</c:v>
                </c:pt>
                <c:pt idx="266">
                  <c:v>0.84523993730545044</c:v>
                </c:pt>
                <c:pt idx="267">
                  <c:v>0.83313781023025513</c:v>
                </c:pt>
                <c:pt idx="268">
                  <c:v>0.82260239124298096</c:v>
                </c:pt>
                <c:pt idx="269">
                  <c:v>0.81800079345703125</c:v>
                </c:pt>
                <c:pt idx="270">
                  <c:v>0.80887854099273682</c:v>
                </c:pt>
                <c:pt idx="271">
                  <c:v>0.79865121841430664</c:v>
                </c:pt>
                <c:pt idx="272">
                  <c:v>0.79317599534988403</c:v>
                </c:pt>
                <c:pt idx="273">
                  <c:v>0.78761959075927734</c:v>
                </c:pt>
                <c:pt idx="274">
                  <c:v>0.77916449308395386</c:v>
                </c:pt>
                <c:pt idx="275">
                  <c:v>0.77033662796020508</c:v>
                </c:pt>
                <c:pt idx="276">
                  <c:v>0.76119309663772583</c:v>
                </c:pt>
                <c:pt idx="277">
                  <c:v>0.75822150707244873</c:v>
                </c:pt>
                <c:pt idx="278">
                  <c:v>0.74854695796966553</c:v>
                </c:pt>
                <c:pt idx="279">
                  <c:v>0.74083775281906128</c:v>
                </c:pt>
                <c:pt idx="280">
                  <c:v>0.73182761669158936</c:v>
                </c:pt>
                <c:pt idx="281">
                  <c:v>0.72671186923980713</c:v>
                </c:pt>
                <c:pt idx="282">
                  <c:v>0.7146267294883728</c:v>
                </c:pt>
                <c:pt idx="283">
                  <c:v>0.7019960880279541</c:v>
                </c:pt>
                <c:pt idx="284">
                  <c:v>0.69424092769622803</c:v>
                </c:pt>
                <c:pt idx="285">
                  <c:v>0.6862105131149292</c:v>
                </c:pt>
                <c:pt idx="286">
                  <c:v>0.68255674839019775</c:v>
                </c:pt>
                <c:pt idx="287">
                  <c:v>0.6727832555770874</c:v>
                </c:pt>
                <c:pt idx="288">
                  <c:v>0.66601336002349854</c:v>
                </c:pt>
                <c:pt idx="289">
                  <c:v>0.66053301095962524</c:v>
                </c:pt>
                <c:pt idx="290">
                  <c:v>0.65548264980316162</c:v>
                </c:pt>
                <c:pt idx="291">
                  <c:v>0.64963829517364502</c:v>
                </c:pt>
                <c:pt idx="292">
                  <c:v>0.64654737710952759</c:v>
                </c:pt>
                <c:pt idx="293">
                  <c:v>0.64197862148284912</c:v>
                </c:pt>
                <c:pt idx="294">
                  <c:v>0.63485985994338989</c:v>
                </c:pt>
                <c:pt idx="295">
                  <c:v>0.62676131725311279</c:v>
                </c:pt>
                <c:pt idx="296">
                  <c:v>0.61537754535675049</c:v>
                </c:pt>
                <c:pt idx="297">
                  <c:v>0.60579502582550049</c:v>
                </c:pt>
                <c:pt idx="298">
                  <c:v>0.59613800048828125</c:v>
                </c:pt>
                <c:pt idx="299">
                  <c:v>0.58996272087097168</c:v>
                </c:pt>
                <c:pt idx="300">
                  <c:v>0.58434903621673584</c:v>
                </c:pt>
                <c:pt idx="301">
                  <c:v>0.57873666286468506</c:v>
                </c:pt>
                <c:pt idx="302">
                  <c:v>0.57677143812179565</c:v>
                </c:pt>
                <c:pt idx="303">
                  <c:v>0.57548964023590088</c:v>
                </c:pt>
                <c:pt idx="304">
                  <c:v>0.5665973424911499</c:v>
                </c:pt>
                <c:pt idx="305">
                  <c:v>0.56206244230270386</c:v>
                </c:pt>
                <c:pt idx="306">
                  <c:v>0.55881392955780029</c:v>
                </c:pt>
                <c:pt idx="307">
                  <c:v>0.54958713054656982</c:v>
                </c:pt>
                <c:pt idx="308">
                  <c:v>0.54037189483642578</c:v>
                </c:pt>
                <c:pt idx="309">
                  <c:v>0.53486162424087524</c:v>
                </c:pt>
                <c:pt idx="310">
                  <c:v>0.52405279874801636</c:v>
                </c:pt>
                <c:pt idx="311">
                  <c:v>0.51301944255828857</c:v>
                </c:pt>
                <c:pt idx="312">
                  <c:v>0.50989490747451782</c:v>
                </c:pt>
                <c:pt idx="313">
                  <c:v>0.50656765699386597</c:v>
                </c:pt>
                <c:pt idx="314">
                  <c:v>0.50690639019012451</c:v>
                </c:pt>
                <c:pt idx="315">
                  <c:v>0.50662112236022949</c:v>
                </c:pt>
                <c:pt idx="316">
                  <c:v>0.50962799787521362</c:v>
                </c:pt>
                <c:pt idx="317">
                  <c:v>0.49912309646606445</c:v>
                </c:pt>
                <c:pt idx="318">
                  <c:v>0.49408549070358276</c:v>
                </c:pt>
                <c:pt idx="319">
                  <c:v>0.48933681845664978</c:v>
                </c:pt>
                <c:pt idx="320">
                  <c:v>0.4829806387424469</c:v>
                </c:pt>
                <c:pt idx="321">
                  <c:v>0.47959119081497192</c:v>
                </c:pt>
                <c:pt idx="322">
                  <c:v>0.47599750757217413</c:v>
                </c:pt>
                <c:pt idx="323">
                  <c:v>0.47274741530418396</c:v>
                </c:pt>
                <c:pt idx="324">
                  <c:v>0.4687131941318512</c:v>
                </c:pt>
                <c:pt idx="325">
                  <c:v>0.46670857071876526</c:v>
                </c:pt>
                <c:pt idx="326">
                  <c:v>0.4624178409576416</c:v>
                </c:pt>
                <c:pt idx="327">
                  <c:v>0.46038216352462769</c:v>
                </c:pt>
                <c:pt idx="328">
                  <c:v>0.45416003465652466</c:v>
                </c:pt>
                <c:pt idx="329">
                  <c:v>0.44597205519676208</c:v>
                </c:pt>
                <c:pt idx="330">
                  <c:v>0.43753665685653687</c:v>
                </c:pt>
                <c:pt idx="331">
                  <c:v>0.43156519532203674</c:v>
                </c:pt>
                <c:pt idx="332">
                  <c:v>0.42550444602966309</c:v>
                </c:pt>
                <c:pt idx="333">
                  <c:v>0.42308074235916138</c:v>
                </c:pt>
                <c:pt idx="334">
                  <c:v>0.42254295945167542</c:v>
                </c:pt>
                <c:pt idx="335">
                  <c:v>0.42098945379257202</c:v>
                </c:pt>
                <c:pt idx="336">
                  <c:v>0.41806674003601074</c:v>
                </c:pt>
                <c:pt idx="337">
                  <c:v>0.40852349996566772</c:v>
                </c:pt>
                <c:pt idx="338">
                  <c:v>0.40376147627830505</c:v>
                </c:pt>
                <c:pt idx="339">
                  <c:v>0.3957693874835968</c:v>
                </c:pt>
                <c:pt idx="340">
                  <c:v>0.3993123471736908</c:v>
                </c:pt>
                <c:pt idx="341">
                  <c:v>0.3956143856048584</c:v>
                </c:pt>
                <c:pt idx="342">
                  <c:v>0.39147943258285522</c:v>
                </c:pt>
                <c:pt idx="343">
                  <c:v>0.39288815855979919</c:v>
                </c:pt>
                <c:pt idx="344">
                  <c:v>0.38864511251449585</c:v>
                </c:pt>
                <c:pt idx="345">
                  <c:v>0.38089114427566528</c:v>
                </c:pt>
                <c:pt idx="346">
                  <c:v>0.37542277574539185</c:v>
                </c:pt>
                <c:pt idx="347">
                  <c:v>0.36952456831932068</c:v>
                </c:pt>
                <c:pt idx="348">
                  <c:v>0.36347106099128723</c:v>
                </c:pt>
                <c:pt idx="349">
                  <c:v>0.35786300897598267</c:v>
                </c:pt>
                <c:pt idx="350">
                  <c:v>0.35452383756637573</c:v>
                </c:pt>
                <c:pt idx="351">
                  <c:v>0.35093182325363159</c:v>
                </c:pt>
                <c:pt idx="352">
                  <c:v>0.34937351942062378</c:v>
                </c:pt>
                <c:pt idx="353">
                  <c:v>0.34982690215110779</c:v>
                </c:pt>
                <c:pt idx="354">
                  <c:v>0.3496880829334259</c:v>
                </c:pt>
                <c:pt idx="355">
                  <c:v>0.34560567140579224</c:v>
                </c:pt>
                <c:pt idx="356">
                  <c:v>0.33942928910255432</c:v>
                </c:pt>
                <c:pt idx="357">
                  <c:v>0.33054900169372559</c:v>
                </c:pt>
                <c:pt idx="358">
                  <c:v>0.32651019096374512</c:v>
                </c:pt>
                <c:pt idx="359">
                  <c:v>0.32779201865196228</c:v>
                </c:pt>
                <c:pt idx="360">
                  <c:v>0.32580804824829102</c:v>
                </c:pt>
                <c:pt idx="361">
                  <c:v>0.32323992252349854</c:v>
                </c:pt>
                <c:pt idx="362">
                  <c:v>0.32055109739303589</c:v>
                </c:pt>
                <c:pt idx="363">
                  <c:v>0.32148343324661255</c:v>
                </c:pt>
                <c:pt idx="364">
                  <c:v>0.31467172503471375</c:v>
                </c:pt>
                <c:pt idx="365">
                  <c:v>0.31468313932418823</c:v>
                </c:pt>
                <c:pt idx="366">
                  <c:v>0.30811610817909241</c:v>
                </c:pt>
                <c:pt idx="367">
                  <c:v>0.3030286431312561</c:v>
                </c:pt>
                <c:pt idx="368">
                  <c:v>0.30512246489524841</c:v>
                </c:pt>
                <c:pt idx="369">
                  <c:v>0.30117994546890259</c:v>
                </c:pt>
                <c:pt idx="370">
                  <c:v>0.29500439763069153</c:v>
                </c:pt>
                <c:pt idx="371">
                  <c:v>0.29594510793685913</c:v>
                </c:pt>
                <c:pt idx="372">
                  <c:v>0.29650020599365234</c:v>
                </c:pt>
                <c:pt idx="373">
                  <c:v>0.2955106794834137</c:v>
                </c:pt>
                <c:pt idx="374">
                  <c:v>0.28563514351844788</c:v>
                </c:pt>
                <c:pt idx="375">
                  <c:v>0.28032609820365906</c:v>
                </c:pt>
                <c:pt idx="376">
                  <c:v>0.27816480398178101</c:v>
                </c:pt>
                <c:pt idx="377">
                  <c:v>0.2757411003112793</c:v>
                </c:pt>
                <c:pt idx="378">
                  <c:v>0.2764829695224762</c:v>
                </c:pt>
                <c:pt idx="379">
                  <c:v>0.27702042460441589</c:v>
                </c:pt>
                <c:pt idx="380">
                  <c:v>0.27349215745925903</c:v>
                </c:pt>
                <c:pt idx="381">
                  <c:v>0.27005681395530701</c:v>
                </c:pt>
                <c:pt idx="382">
                  <c:v>0.26687502861022949</c:v>
                </c:pt>
                <c:pt idx="383">
                  <c:v>0.26204928755760193</c:v>
                </c:pt>
                <c:pt idx="384">
                  <c:v>0.26250460743904114</c:v>
                </c:pt>
                <c:pt idx="385">
                  <c:v>0.25776293873786926</c:v>
                </c:pt>
                <c:pt idx="386">
                  <c:v>0.25079244375228882</c:v>
                </c:pt>
                <c:pt idx="387">
                  <c:v>0.24866394698619843</c:v>
                </c:pt>
                <c:pt idx="388">
                  <c:v>0.24805136024951935</c:v>
                </c:pt>
                <c:pt idx="389">
                  <c:v>0.2484271228313446</c:v>
                </c:pt>
                <c:pt idx="390">
                  <c:v>0.25340768694877625</c:v>
                </c:pt>
                <c:pt idx="391">
                  <c:v>0.25268453359603882</c:v>
                </c:pt>
                <c:pt idx="392">
                  <c:v>0.25452837347984314</c:v>
                </c:pt>
                <c:pt idx="393">
                  <c:v>0.25203928351402283</c:v>
                </c:pt>
                <c:pt idx="394">
                  <c:v>0.24341639876365662</c:v>
                </c:pt>
                <c:pt idx="395">
                  <c:v>0.23836374282836914</c:v>
                </c:pt>
                <c:pt idx="396">
                  <c:v>0.23608799278736115</c:v>
                </c:pt>
                <c:pt idx="397">
                  <c:v>0.23791143298149109</c:v>
                </c:pt>
                <c:pt idx="398">
                  <c:v>0.23860712349414825</c:v>
                </c:pt>
                <c:pt idx="399">
                  <c:v>0.24028877913951874</c:v>
                </c:pt>
                <c:pt idx="400">
                  <c:v>0.23642091453075409</c:v>
                </c:pt>
                <c:pt idx="401">
                  <c:v>0.23243694007396698</c:v>
                </c:pt>
                <c:pt idx="402">
                  <c:v>0.23218074440956116</c:v>
                </c:pt>
                <c:pt idx="403">
                  <c:v>0.22544801235198975</c:v>
                </c:pt>
                <c:pt idx="404">
                  <c:v>0.22219195961952209</c:v>
                </c:pt>
                <c:pt idx="405">
                  <c:v>0.21936407685279846</c:v>
                </c:pt>
                <c:pt idx="406">
                  <c:v>0.21792921423912048</c:v>
                </c:pt>
                <c:pt idx="407">
                  <c:v>0.22045007348060608</c:v>
                </c:pt>
                <c:pt idx="408">
                  <c:v>0.21952064335346222</c:v>
                </c:pt>
                <c:pt idx="409">
                  <c:v>0.2149452418088913</c:v>
                </c:pt>
                <c:pt idx="410">
                  <c:v>0.21897640824317932</c:v>
                </c:pt>
                <c:pt idx="411">
                  <c:v>0.21861012279987335</c:v>
                </c:pt>
                <c:pt idx="412">
                  <c:v>0.21859697997570038</c:v>
                </c:pt>
                <c:pt idx="413">
                  <c:v>0.21384930610656738</c:v>
                </c:pt>
                <c:pt idx="414">
                  <c:v>0.20749787986278534</c:v>
                </c:pt>
                <c:pt idx="415">
                  <c:v>0.20802164077758789</c:v>
                </c:pt>
                <c:pt idx="416">
                  <c:v>0.20458810031414032</c:v>
                </c:pt>
                <c:pt idx="417">
                  <c:v>0.20393721759319305</c:v>
                </c:pt>
                <c:pt idx="418">
                  <c:v>0.20336055755615234</c:v>
                </c:pt>
                <c:pt idx="419">
                  <c:v>0.20159557461738586</c:v>
                </c:pt>
                <c:pt idx="420">
                  <c:v>0.19915021955966949</c:v>
                </c:pt>
                <c:pt idx="421">
                  <c:v>0.20227773487567902</c:v>
                </c:pt>
                <c:pt idx="422">
                  <c:v>0.20290613174438477</c:v>
                </c:pt>
                <c:pt idx="423">
                  <c:v>0.20307083427906036</c:v>
                </c:pt>
                <c:pt idx="424">
                  <c:v>0.20357827842235565</c:v>
                </c:pt>
                <c:pt idx="425">
                  <c:v>0.19919146597385406</c:v>
                </c:pt>
                <c:pt idx="426">
                  <c:v>0.19379524886608124</c:v>
                </c:pt>
                <c:pt idx="427">
                  <c:v>0.19653530418872833</c:v>
                </c:pt>
                <c:pt idx="428">
                  <c:v>0.19523714482784271</c:v>
                </c:pt>
                <c:pt idx="429">
                  <c:v>0.19390949606895447</c:v>
                </c:pt>
                <c:pt idx="430">
                  <c:v>0.18927238881587982</c:v>
                </c:pt>
                <c:pt idx="431">
                  <c:v>0.19302767515182495</c:v>
                </c:pt>
                <c:pt idx="432">
                  <c:v>0.19426178932189941</c:v>
                </c:pt>
                <c:pt idx="433">
                  <c:v>0.19064190983772278</c:v>
                </c:pt>
                <c:pt idx="434">
                  <c:v>0.1871226578950882</c:v>
                </c:pt>
                <c:pt idx="435">
                  <c:v>0.18884530663490295</c:v>
                </c:pt>
                <c:pt idx="436">
                  <c:v>0.19378194212913513</c:v>
                </c:pt>
                <c:pt idx="437">
                  <c:v>0.18280024826526642</c:v>
                </c:pt>
                <c:pt idx="438">
                  <c:v>0.18128736317157745</c:v>
                </c:pt>
                <c:pt idx="439">
                  <c:v>0.17524868249893188</c:v>
                </c:pt>
                <c:pt idx="440">
                  <c:v>0.17828448116779327</c:v>
                </c:pt>
                <c:pt idx="441">
                  <c:v>0.17807815968990326</c:v>
                </c:pt>
                <c:pt idx="442">
                  <c:v>0.18257522583007813</c:v>
                </c:pt>
                <c:pt idx="443">
                  <c:v>0.17969359457492828</c:v>
                </c:pt>
                <c:pt idx="444">
                  <c:v>0.17829775810241699</c:v>
                </c:pt>
                <c:pt idx="445">
                  <c:v>0.17693816125392914</c:v>
                </c:pt>
                <c:pt idx="446">
                  <c:v>0.17336861789226532</c:v>
                </c:pt>
                <c:pt idx="447">
                  <c:v>0.17213878035545349</c:v>
                </c:pt>
                <c:pt idx="448">
                  <c:v>0.17450165748596191</c:v>
                </c:pt>
                <c:pt idx="449">
                  <c:v>0.1795353889465332</c:v>
                </c:pt>
                <c:pt idx="450">
                  <c:v>0.17585624754428864</c:v>
                </c:pt>
                <c:pt idx="451">
                  <c:v>0.17401708662509918</c:v>
                </c:pt>
                <c:pt idx="452">
                  <c:v>0.17730553448200226</c:v>
                </c:pt>
                <c:pt idx="453">
                  <c:v>0.17142650485038757</c:v>
                </c:pt>
                <c:pt idx="454">
                  <c:v>0.16852600872516632</c:v>
                </c:pt>
                <c:pt idx="455">
                  <c:v>0.17170710861682892</c:v>
                </c:pt>
                <c:pt idx="456">
                  <c:v>0.17346158623695374</c:v>
                </c:pt>
                <c:pt idx="457">
                  <c:v>0.16774547100067139</c:v>
                </c:pt>
                <c:pt idx="458">
                  <c:v>0.17076553404331207</c:v>
                </c:pt>
                <c:pt idx="459">
                  <c:v>0.15767212212085724</c:v>
                </c:pt>
                <c:pt idx="460">
                  <c:v>0.15942826867103577</c:v>
                </c:pt>
                <c:pt idx="461">
                  <c:v>0.1528821736574173</c:v>
                </c:pt>
                <c:pt idx="462">
                  <c:v>0.14886163175106049</c:v>
                </c:pt>
                <c:pt idx="463">
                  <c:v>0.15309929847717285</c:v>
                </c:pt>
                <c:pt idx="464">
                  <c:v>0.1567615419626236</c:v>
                </c:pt>
                <c:pt idx="465">
                  <c:v>0.15858085453510284</c:v>
                </c:pt>
                <c:pt idx="466">
                  <c:v>0.15929579734802246</c:v>
                </c:pt>
                <c:pt idx="467">
                  <c:v>0.16042616963386536</c:v>
                </c:pt>
                <c:pt idx="468">
                  <c:v>0.16257661581039429</c:v>
                </c:pt>
                <c:pt idx="469">
                  <c:v>0.1617104709148407</c:v>
                </c:pt>
                <c:pt idx="470">
                  <c:v>0.15692359209060669</c:v>
                </c:pt>
                <c:pt idx="471">
                  <c:v>0.15797063708305359</c:v>
                </c:pt>
                <c:pt idx="472">
                  <c:v>0.15321247279644012</c:v>
                </c:pt>
                <c:pt idx="473">
                  <c:v>0.15078209340572357</c:v>
                </c:pt>
                <c:pt idx="474">
                  <c:v>0.15514035522937775</c:v>
                </c:pt>
                <c:pt idx="475">
                  <c:v>0.15780150890350342</c:v>
                </c:pt>
                <c:pt idx="476">
                  <c:v>0.15892083942890167</c:v>
                </c:pt>
                <c:pt idx="477">
                  <c:v>0.15578261017799377</c:v>
                </c:pt>
                <c:pt idx="478">
                  <c:v>0.1585112065076828</c:v>
                </c:pt>
                <c:pt idx="479">
                  <c:v>0.15877580642700195</c:v>
                </c:pt>
                <c:pt idx="480">
                  <c:v>0.1584770679473877</c:v>
                </c:pt>
                <c:pt idx="481">
                  <c:v>0.15329918265342712</c:v>
                </c:pt>
                <c:pt idx="482">
                  <c:v>0.15290074050426483</c:v>
                </c:pt>
                <c:pt idx="483">
                  <c:v>0.15260747075080872</c:v>
                </c:pt>
                <c:pt idx="484">
                  <c:v>0.15356811881065369</c:v>
                </c:pt>
                <c:pt idx="485">
                  <c:v>0.15203136205673218</c:v>
                </c:pt>
                <c:pt idx="486">
                  <c:v>0.14008839428424835</c:v>
                </c:pt>
                <c:pt idx="487">
                  <c:v>0.14031478762626648</c:v>
                </c:pt>
                <c:pt idx="488">
                  <c:v>0.1416880339384079</c:v>
                </c:pt>
                <c:pt idx="489">
                  <c:v>0.14291706681251526</c:v>
                </c:pt>
                <c:pt idx="490">
                  <c:v>0.14324453473091125</c:v>
                </c:pt>
                <c:pt idx="491">
                  <c:v>0.14337420463562012</c:v>
                </c:pt>
                <c:pt idx="492">
                  <c:v>0.14785382151603699</c:v>
                </c:pt>
                <c:pt idx="493">
                  <c:v>0.14763858914375305</c:v>
                </c:pt>
                <c:pt idx="494">
                  <c:v>0.14482605457305908</c:v>
                </c:pt>
                <c:pt idx="495">
                  <c:v>0.14423981308937073</c:v>
                </c:pt>
                <c:pt idx="496">
                  <c:v>0.1422092616558075</c:v>
                </c:pt>
                <c:pt idx="497">
                  <c:v>0.14116391539573669</c:v>
                </c:pt>
                <c:pt idx="498">
                  <c:v>0.14516489207744598</c:v>
                </c:pt>
                <c:pt idx="499">
                  <c:v>0.14887352287769318</c:v>
                </c:pt>
              </c:numCache>
            </c:numRef>
          </c:val>
          <c:smooth val="0"/>
          <c:extLst>
            <c:ext xmlns:c16="http://schemas.microsoft.com/office/drawing/2014/chart" uri="{C3380CC4-5D6E-409C-BE32-E72D297353CC}">
              <c16:uniqueId val="{00000001-5906-4B95-B84F-3118968AAA8A}"/>
            </c:ext>
          </c:extLst>
        </c:ser>
        <c:dLbls>
          <c:showLegendKey val="0"/>
          <c:showVal val="0"/>
          <c:showCatName val="0"/>
          <c:showSerName val="0"/>
          <c:showPercent val="0"/>
          <c:showBubbleSize val="0"/>
        </c:dLbls>
        <c:smooth val="0"/>
        <c:axId val="630327311"/>
        <c:axId val="630329711"/>
      </c:lineChart>
      <c:catAx>
        <c:axId val="6303273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poc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329711"/>
        <c:crosses val="autoZero"/>
        <c:auto val="1"/>
        <c:lblAlgn val="ctr"/>
        <c:lblOffset val="100"/>
        <c:noMultiLvlLbl val="0"/>
      </c:catAx>
      <c:valAx>
        <c:axId val="6303297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squared erro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3273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55</Words>
  <Characters>3608</Characters>
  <Application>Microsoft Office Word</Application>
  <DocSecurity>0</DocSecurity>
  <Lines>30</Lines>
  <Paragraphs>8</Paragraphs>
  <ScaleCrop>false</ScaleCrop>
  <Company>Erasmus MC</Company>
  <LinksUpToDate>false</LinksUpToDate>
  <CharactersWithSpaces>4255</CharactersWithSpaces>
  <SharedDoc>false</SharedDoc>
  <HLinks>
    <vt:vector size="6" baseType="variant">
      <vt:variant>
        <vt:i4>2687078</vt:i4>
      </vt:variant>
      <vt:variant>
        <vt:i4>0</vt:i4>
      </vt:variant>
      <vt:variant>
        <vt:i4>0</vt:i4>
      </vt:variant>
      <vt:variant>
        <vt:i4>5</vt:i4>
      </vt:variant>
      <vt:variant>
        <vt:lpwstr>https://eur01.safelinks.protection.outlook.com/?url=https%3A%2F%2Fpatentimages.storage.googleapis.com%2F45%2F09%2F6c%2Fe7b3b7a8928bfb%2FWO2016097234A1.pdf&amp;data=05%7C02%7Cr.arisz%40erasmusmc.nl%7C0a69df5297bc4362e31908dd86f260e2%7C526638ba6af34b0fa532a1a511f4ac80%7C0%7C0%7C638815098135398557%7CUnknown%7CTWFpbGZsb3d8eyJFbXB0eU1hcGkiOnRydWUsIlYiOiIwLjAuMDAwMCIsIlAiOiJXaW4zMiIsIkFOIjoiTWFpbCIsIldUIjoyfQ%3D%3D%7C0%7C%7C%7C&amp;sdata=do14IWv0AENCZ72RuwAZAvY05hZ3BXK%2FZy9PbsHdhy4%3D&amp;reserved=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ne Arisz</dc:creator>
  <cp:keywords/>
  <dc:description/>
  <cp:lastModifiedBy>Ryanne Arisz</cp:lastModifiedBy>
  <cp:revision>3</cp:revision>
  <dcterms:created xsi:type="dcterms:W3CDTF">2025-10-10T13:32:00Z</dcterms:created>
  <dcterms:modified xsi:type="dcterms:W3CDTF">2025-10-10T13:34:00Z</dcterms:modified>
</cp:coreProperties>
</file>